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4EA67" w14:textId="77777777" w:rsidR="00597B9E" w:rsidRDefault="00597B9E" w:rsidP="002A1CAD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Hlk136875611"/>
      <w:r w:rsidRPr="00597B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ssociations between eating alone, its transition and depressive symptoms among Chinese middle-aged and older adults: evidence from two national cohorts</w:t>
      </w:r>
    </w:p>
    <w:bookmarkEnd w:id="0"/>
    <w:p w14:paraId="049589A6" w14:textId="00720237" w:rsidR="000935C7" w:rsidRPr="00A85698" w:rsidRDefault="00597B9E" w:rsidP="00A8569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0935C7" w:rsidRPr="00A856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materials</w:t>
      </w:r>
    </w:p>
    <w:p w14:paraId="48D62710" w14:textId="67404BDC" w:rsidR="000935C7" w:rsidRPr="00A85698" w:rsidRDefault="000935C7" w:rsidP="00A8569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56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A856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97B9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results of subgroup analysis of CFPS</w:t>
      </w:r>
    </w:p>
    <w:p w14:paraId="566442CA" w14:textId="1E5B3CBE" w:rsidR="006D3261" w:rsidRPr="00463D68" w:rsidRDefault="006D3261" w:rsidP="00463D68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463D68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463D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able1</w:t>
      </w:r>
      <w:r w:rsidRPr="00463D68">
        <w:rPr>
          <w:rFonts w:ascii="Times New Roman" w:hAnsi="Times New Roman" w:cs="Times New Roman" w:hint="eastAsia"/>
          <w:sz w:val="18"/>
          <w:szCs w:val="18"/>
        </w:rPr>
        <w:t xml:space="preserve"> subgroup analysis of a</w:t>
      </w:r>
      <w:r w:rsidRPr="00463D68">
        <w:rPr>
          <w:rFonts w:ascii="Times New Roman" w:hAnsi="Times New Roman" w:cs="Times New Roman"/>
          <w:sz w:val="18"/>
          <w:szCs w:val="18"/>
        </w:rPr>
        <w:t>ssociation between eating alone and depressive symptoms</w:t>
      </w:r>
      <w:r w:rsidR="00463D68">
        <w:rPr>
          <w:rFonts w:ascii="Times New Roman" w:hAnsi="Times New Roman" w:cs="Times New Roman" w:hint="eastAsia"/>
          <w:sz w:val="18"/>
          <w:szCs w:val="18"/>
        </w:rPr>
        <w:t xml:space="preserve"> in CFPS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276"/>
        <w:gridCol w:w="1559"/>
      </w:tblGrid>
      <w:tr w:rsidR="00597B9E" w:rsidRPr="00597B9E" w14:paraId="466B75B2" w14:textId="77777777" w:rsidTr="006D3261">
        <w:trPr>
          <w:trHeight w:val="310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vAlign w:val="center"/>
          </w:tcPr>
          <w:p w14:paraId="48B964E3" w14:textId="396048A3" w:rsidR="00597B9E" w:rsidRPr="00597B9E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043B1" w14:textId="58BF0AF3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18E02" w14:textId="7A1F6230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8198C0" w14:textId="2106CB7E" w:rsidR="00597B9E" w:rsidRPr="0067099D" w:rsidRDefault="00597B9E" w:rsidP="00597B9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DD62A" w14:textId="5CA00A04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609DEFFC" w14:textId="2F70A5F5" w:rsidR="00597B9E" w:rsidRPr="0067099D" w:rsidRDefault="0067099D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597B9E" w:rsidRPr="00597B9E" w14:paraId="286A99BB" w14:textId="77777777" w:rsidTr="006D3261">
        <w:trPr>
          <w:trHeight w:val="310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vAlign w:val="center"/>
          </w:tcPr>
          <w:p w14:paraId="36BC0A56" w14:textId="77777777" w:rsidR="00597B9E" w:rsidRPr="00597B9E" w:rsidRDefault="00597B9E" w:rsidP="00597B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E55B68" w14:textId="77777777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0A0A4" w14:textId="77777777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F70B8" w14:textId="77777777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42513" w14:textId="77777777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0B2F28C4" w14:textId="0650563E" w:rsidR="00597B9E" w:rsidRPr="0067099D" w:rsidRDefault="00597B9E" w:rsidP="00597B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7F26992D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C985BE6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45–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0A4C8A" w14:textId="0854F83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2716A2" w14:textId="4809FD1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9C3026" w14:textId="1B4536F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EFFFD7" w14:textId="07EB26DF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79-1.64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C36B360" w14:textId="682684F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7E63AB1E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6CF4013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D9BB98" w14:textId="0247EEF6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FE93E1" w14:textId="5067CB0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7BFA86" w14:textId="1261F42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46D413" w14:textId="105D58DB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51-1.93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242BE3D" w14:textId="4F7C426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CA57C1" w:rsidRPr="00597B9E" w14:paraId="4FC47BDE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0A8A897" w14:textId="77777777" w:rsidR="00CA57C1" w:rsidRPr="00597B9E" w:rsidRDefault="00CA57C1" w:rsidP="00CA57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588B15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DCA9D9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6CE889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21AF9B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85A8CFF" w14:textId="530937CD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2E0A9448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FD0D894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1172F1" w14:textId="7A729A05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5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7364D7" w14:textId="1BE661D9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F0450D" w14:textId="0D244B93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795DF5C" w14:textId="2F37CA9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93-2.03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BA6ABE2" w14:textId="263B365A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6CA228DA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6E7521D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461912" w14:textId="121671F0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3CAF04" w14:textId="4A9CF51A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130060" w14:textId="7A8E7302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="00B0727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6022723" w14:textId="4943EE49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45-1.55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BA42F65" w14:textId="6D0B5535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CA57C1" w:rsidRPr="00597B9E" w14:paraId="74DB2939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40616B4" w14:textId="77777777" w:rsidR="00CA57C1" w:rsidRPr="00597B9E" w:rsidRDefault="00CA57C1" w:rsidP="00CA57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A1B343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66C9D7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59EEEF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D3018A5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92E5944" w14:textId="23AEA4EB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5969CCF9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6C95B02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Urban resid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B51366" w14:textId="3C957AC3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B60852" w14:textId="2B4DB01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6A0A94" w14:textId="046570CA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24B2F8" w14:textId="442DB7BB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37-1.76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5F2C0D1" w14:textId="60482F28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1AFBCB27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AE94C5D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Rural resid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2378CE" w14:textId="58431073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DE5BB1" w14:textId="4F8311EE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705BA9" w14:textId="6FCD0412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792B60" w14:textId="62F3274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34-1.76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F81D891" w14:textId="66D0C784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CA57C1" w:rsidRPr="00597B9E" w14:paraId="23B083A4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8AD55A8" w14:textId="77777777" w:rsidR="00CA57C1" w:rsidRPr="00597B9E" w:rsidRDefault="00CA57C1" w:rsidP="00CA57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BBFA9A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89C75B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B1A6A1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524DA6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C79A702" w14:textId="7DF97EFE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328EA0D8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5B6E27A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1B4022" w14:textId="1B99C07F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781BB6" w14:textId="1974ECC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CBFA45" w14:textId="0AEDF5A2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4D0B4C" w14:textId="668B7D93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47-1.87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0B74178" w14:textId="35711E7F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7C1" w:rsidRPr="00597B9E" w14:paraId="41E48A6B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4BD3F6F" w14:textId="77777777" w:rsidR="00CA57C1" w:rsidRPr="00597B9E" w:rsidRDefault="00CA57C1" w:rsidP="00CA57C1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374B50" w14:textId="00A4AF32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50E233" w14:textId="19D6E705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02A9D3" w14:textId="3A222B9B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39E1B0" w14:textId="472E39AA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43-1.60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D93F535" w14:textId="7282F721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CA57C1" w:rsidRPr="00597B9E" w14:paraId="00970A09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79EF13A" w14:textId="77777777" w:rsidR="00CA57C1" w:rsidRPr="00597B9E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992D6A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70125A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7CCE2C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FE7920" w14:textId="77777777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B79A64D" w14:textId="7BDC6C2B" w:rsidR="00CA57C1" w:rsidRPr="0067099D" w:rsidRDefault="00CA57C1" w:rsidP="00CA5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0786ADE0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D68B7F6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Illiter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663726" w14:textId="32E425B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5EAFDA" w14:textId="5F96B105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8D328F" w14:textId="53D8698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7D9753D" w14:textId="1469023A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77-1.72</w:t>
            </w:r>
            <w:r w:rsidR="006247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C735E1C" w14:textId="0D5725A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4881C024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4C92D96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E6AAB5" w14:textId="2528F51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3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2FCC13" w14:textId="0D436C0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B4EB71" w14:textId="2E29966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B90F2A" w14:textId="23CC0DBE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31-1.92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587922E" w14:textId="79CB650E" w:rsidR="0067099D" w:rsidRPr="0067099D" w:rsidRDefault="00CA57C1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67099D" w:rsidRPr="00597B9E" w14:paraId="7B9FF09A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4B4FC12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iddle school and abo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3713F6" w14:textId="14ECEAE0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057A8A" w14:textId="1CC974C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3AE67C" w14:textId="31322B4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A90188" w14:textId="32A2936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049-1.97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3AC9A1E" w14:textId="1768684F" w:rsidR="0067099D" w:rsidRPr="0067099D" w:rsidRDefault="00CA57C1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67099D" w:rsidRPr="00597B9E" w14:paraId="3071FAFC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1DE41E6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92FB6F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C493DC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694426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684EDB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4A5F45D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5E440462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FB66F50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D91AC4" w14:textId="7ADE278E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E4AEB8" w14:textId="1EB45FE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0F7054" w14:textId="0D35C593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="00B0727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553C27" w14:textId="380D35A6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38-1.576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2F184E7" w14:textId="7A822C4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2A561F21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269144A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3C6247" w14:textId="5F07EA6E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5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932053" w14:textId="5DD3FDD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4BE486" w14:textId="0BFA5840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8AB064" w14:textId="22323D5A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68-1.94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B9D994A" w14:textId="41E328D2" w:rsidR="0067099D" w:rsidRPr="0067099D" w:rsidRDefault="00CA57C1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57C1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67099D" w:rsidRPr="00597B9E" w14:paraId="08EC6A12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4F508FC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6676C7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E771DC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07B5ED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DB16FF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40E0809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49BB6554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0ADE28B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D8DC91" w14:textId="4A59FCD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3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927A12" w14:textId="0751BC4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61E4BF" w14:textId="68F83B2B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9155EC" w14:textId="0578275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25-1.73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999ECBD" w14:textId="14A3004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327C4935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52B27B9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9FC6BD" w14:textId="6AB9B3A0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981508" w14:textId="61159B1F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6B9B9C" w14:textId="15C5DF8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3DA95A" w14:textId="0DE55D4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11-1.79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396E14D" w14:textId="4D5FC5A1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  <w:tr w:rsidR="0067099D" w:rsidRPr="00597B9E" w14:paraId="513824FA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5113D5C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6BDAB8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B2BF0E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583961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09E080B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9A77B9D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3C7FC269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1EF7212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F801EC" w14:textId="05491E2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6E6513" w14:textId="534F9ED5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282F11" w14:textId="33BCC9A3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A27C9C" w14:textId="7416658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055-1.57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C9359EB" w14:textId="62D5CEC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0CB49C29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C5218AE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897938" w14:textId="770117B0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8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FC210C" w14:textId="3584DC46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8CC30B" w14:textId="28DC83E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23563C" w14:textId="00206D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37-2.77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0B02273" w14:textId="0A4A7A1C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67099D" w:rsidRPr="00597B9E" w14:paraId="0D1B2F1D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7D79276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1A69DE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5C61E9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24EFA6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0AA280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608D142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4B1D1D0B" w14:textId="77777777" w:rsidTr="006D3261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6EB3124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C92876" w14:textId="57E58AE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2236C5" w14:textId="54A946B2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9BFFBA" w14:textId="0320BD1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AE6C72" w14:textId="77BD1EF3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36-1.77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7831E25" w14:textId="77BDF99A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5CFCE36C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6F00863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7E8C31" w14:textId="5366536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D4FF8D" w14:textId="1B63FF0E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5CB691" w14:textId="3A7EF73B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D49331" w14:textId="1D01AE56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46-1.756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51FB9AF" w14:textId="21CF6117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67099D" w:rsidRPr="00597B9E" w14:paraId="67974FB3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CAD8039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1CEA50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55F694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E13460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A331F4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4C0007B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0CF29AC8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2D9742C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4A9646" w14:textId="195F33E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9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73D08C" w14:textId="0F9B6F4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1471E4" w14:textId="7BA6304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8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861E1F0" w14:textId="1ED71B2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484-1.83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E25912D" w14:textId="5CB918D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4372AAE9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228A241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E568E8" w14:textId="00795D72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F68F8F" w14:textId="3E64155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EE1D6A" w14:textId="6979AB1C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CEB5BBF" w14:textId="55C52983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71-1.70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C2BB255" w14:textId="634BD8C9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67099D" w:rsidRPr="00597B9E" w14:paraId="302F505A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1139074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Pen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996386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8BB3B1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7966FE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70E203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49B485B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588E91F2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22A5B86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05DA74" w14:textId="44D6DDCC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6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9A6583" w14:textId="0FE2A7B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353679" w14:textId="2C796E9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77784E" w14:textId="0157FF5F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62-2.32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94F1298" w14:textId="10EF89B0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24CE0239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081E44D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22053AF" w14:textId="3777009D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374833" w14:textId="43948446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D9AE61" w14:textId="1BEFD7B4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03C822" w14:textId="1B87223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054-1.61</w:t>
            </w:r>
            <w:r w:rsidR="006247E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A2194CC" w14:textId="02609622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</w:tr>
      <w:tr w:rsidR="0067099D" w:rsidRPr="00597B9E" w14:paraId="076F037F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E37F7F6" w14:textId="77777777" w:rsidR="0067099D" w:rsidRPr="00597B9E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305523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3EDF1B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01DBEA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5E4FF7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72E73CC" w14:textId="77777777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02F7C12E" w14:textId="77777777" w:rsidTr="006D3261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8E5D0AA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82E612" w14:textId="563DB84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4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C111FD" w14:textId="120CCB5F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1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DBDB64" w14:textId="44B9185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97C8C48" w14:textId="2F42FDAB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152-1.74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A1E70DC" w14:textId="218BBE58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99D" w:rsidRPr="00597B9E" w14:paraId="69C378DE" w14:textId="77777777" w:rsidTr="006D3261">
        <w:trPr>
          <w:trHeight w:val="310"/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75BAAA9E" w14:textId="77777777" w:rsidR="0067099D" w:rsidRPr="00597B9E" w:rsidRDefault="0067099D" w:rsidP="0067099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307659" w14:textId="00F66F61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1.2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903FA" w14:textId="02D80079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A913F" w14:textId="3F00A87C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2E871" w14:textId="6808ABCF" w:rsidR="0067099D" w:rsidRPr="0067099D" w:rsidRDefault="0067099D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sz w:val="18"/>
                <w:szCs w:val="18"/>
              </w:rPr>
              <w:t>0.869-1.80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631C069F" w14:textId="2C13F349" w:rsidR="0067099D" w:rsidRPr="0067099D" w:rsidRDefault="006247E8" w:rsidP="00670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7E8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</w:tr>
    </w:tbl>
    <w:p w14:paraId="394EF6F7" w14:textId="77777777" w:rsidR="00597B9E" w:rsidRDefault="00597B9E" w:rsidP="000935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CF74EF" w14:textId="5356D6AF" w:rsidR="00463D68" w:rsidRPr="00463D68" w:rsidRDefault="00463D68" w:rsidP="00463D68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463D68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463D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Pr="00463D68">
        <w:rPr>
          <w:rFonts w:ascii="Times New Roman" w:hAnsi="Times New Roman" w:cs="Times New Roman" w:hint="eastAsia"/>
          <w:sz w:val="18"/>
          <w:szCs w:val="18"/>
        </w:rPr>
        <w:t xml:space="preserve"> subgroup analysis of a</w:t>
      </w:r>
      <w:r w:rsidRPr="00463D68">
        <w:rPr>
          <w:rFonts w:ascii="Times New Roman" w:hAnsi="Times New Roman" w:cs="Times New Roman"/>
          <w:sz w:val="18"/>
          <w:szCs w:val="18"/>
        </w:rPr>
        <w:t xml:space="preserve">ssociation between eating </w:t>
      </w:r>
      <w:r w:rsidRPr="00AC6C3A">
        <w:rPr>
          <w:rFonts w:ascii="Times New Roman" w:hAnsi="Times New Roman" w:cs="Times New Roman"/>
          <w:sz w:val="18"/>
          <w:szCs w:val="18"/>
        </w:rPr>
        <w:t>alone transition</w:t>
      </w:r>
      <w:r w:rsidRPr="00463D68">
        <w:rPr>
          <w:rFonts w:ascii="Times New Roman" w:hAnsi="Times New Roman" w:cs="Times New Roman"/>
          <w:sz w:val="18"/>
          <w:szCs w:val="18"/>
        </w:rPr>
        <w:t xml:space="preserve"> and depressive symptoms</w:t>
      </w:r>
      <w:r>
        <w:rPr>
          <w:rFonts w:ascii="Times New Roman" w:hAnsi="Times New Roman" w:cs="Times New Roman" w:hint="eastAsia"/>
          <w:sz w:val="18"/>
          <w:szCs w:val="18"/>
        </w:rPr>
        <w:t xml:space="preserve"> in CFPS</w:t>
      </w:r>
    </w:p>
    <w:tbl>
      <w:tblPr>
        <w:tblStyle w:val="a7"/>
        <w:tblW w:w="91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4"/>
        <w:gridCol w:w="2693"/>
        <w:gridCol w:w="852"/>
        <w:gridCol w:w="708"/>
        <w:gridCol w:w="851"/>
        <w:gridCol w:w="1276"/>
        <w:gridCol w:w="793"/>
      </w:tblGrid>
      <w:tr w:rsidR="00AC6C3A" w:rsidRPr="00AC6C3A" w14:paraId="008F7A56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255B8BAF" w14:textId="77777777" w:rsidR="00421853" w:rsidRPr="00AC6C3A" w:rsidRDefault="00421853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3A580F82" w14:textId="71040691" w:rsidR="00421853" w:rsidRPr="00AC6C3A" w:rsidRDefault="00B07274" w:rsidP="00C669F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ating alone transition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eference: c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ommensality consistently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A709F" w14:textId="092A6457" w:rsidR="00421853" w:rsidRPr="00AC6C3A" w:rsidRDefault="00421853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F5881" w14:textId="77777777" w:rsidR="00421853" w:rsidRPr="00AC6C3A" w:rsidRDefault="00421853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43376A" w14:textId="77777777" w:rsidR="00421853" w:rsidRPr="00AC6C3A" w:rsidRDefault="00421853" w:rsidP="00C669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19C39" w14:textId="77777777" w:rsidR="00421853" w:rsidRPr="00AC6C3A" w:rsidRDefault="00421853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vAlign w:val="center"/>
          </w:tcPr>
          <w:p w14:paraId="32C311D2" w14:textId="77777777" w:rsidR="00421853" w:rsidRPr="00AC6C3A" w:rsidRDefault="00421853" w:rsidP="00AC6C3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AC6C3A" w:rsidRPr="00AC6C3A" w14:paraId="62605102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1B54EEF1" w14:textId="77777777" w:rsidR="00B07274" w:rsidRPr="00AC6C3A" w:rsidRDefault="00B07274" w:rsidP="00B072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457AC7A8" w14:textId="6C1531A5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5F41C9" w14:textId="5F57C704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6B7DC4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4C42C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A6A6E0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vAlign w:val="center"/>
          </w:tcPr>
          <w:p w14:paraId="1E5C9F84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B48C35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410B390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45–5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B080918" w14:textId="5B1BDD5A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FC55C20" w14:textId="58D885F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1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6C1609" w14:textId="05976BE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962C03" w14:textId="1D1378B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E2359A4" w14:textId="0F0A479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57-1.72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D32A74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6BB062E3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6D23AE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A2B4741" w14:textId="5707B590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9594215" w14:textId="186845A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9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04905AE" w14:textId="7345693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C6BCD30" w14:textId="48E34B3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AB7045" w14:textId="52CA233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41-1.95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1FEEBF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6AC8294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8CE82B7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79A82E" w14:textId="5DCD366B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735D6A9" w14:textId="2FB627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9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778E517" w14:textId="7A09277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F97912" w14:textId="4C3CA6D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A69FF2" w14:textId="4DD9B4C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78-1.99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753032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67D75EE7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17B7578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F83000D" w14:textId="1DB287E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856364B" w14:textId="53B5BF5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E6D897A" w14:textId="6040C81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3FE9EF" w14:textId="2A7A3D9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FE3CC8" w14:textId="1ADE56F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33-2.76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D6E9F06" w14:textId="5EBB5A2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</w:tr>
      <w:tr w:rsidR="00AC6C3A" w:rsidRPr="00AC6C3A" w14:paraId="3C649058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1E36A2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6D171E" w14:textId="6513DBB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01C9A6A" w14:textId="547DB5B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5C970C" w14:textId="75B15F3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1B6639" w14:textId="309E6EC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2D81C3" w14:textId="490C081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52-1.79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1D7BC6E" w14:textId="493D0B4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C6C3A" w:rsidRPr="00AC6C3A" w14:paraId="38915775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902454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7288F4E" w14:textId="45E1DE6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A0E8D5D" w14:textId="004E845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51DD16" w14:textId="5F38D57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9B6697" w14:textId="22618BA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BB8147" w14:textId="1338271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56-1.80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65B5324" w14:textId="6C41775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91</w:t>
            </w:r>
          </w:p>
        </w:tc>
      </w:tr>
      <w:tr w:rsidR="00AC6C3A" w:rsidRPr="00AC6C3A" w14:paraId="5C08E2E1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C60A6D3" w14:textId="77777777" w:rsidR="00B07274" w:rsidRPr="00AC6C3A" w:rsidRDefault="00B07274" w:rsidP="00B072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98560F3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2ECBD80" w14:textId="0FA5DFBF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F2EB0F7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47C8EC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F3F3BB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ADA1949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578A356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BF4B804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1815836" w14:textId="3908F381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64448F8" w14:textId="5D7BF98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4B031EE" w14:textId="01EC424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783726" w14:textId="5FB75F6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E895C8" w14:textId="18D4DD4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91-2.53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1C6DF7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4B607628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14E0091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8788F0C" w14:textId="2772757B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4148710" w14:textId="393A916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1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8E6A80" w14:textId="16E8689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986361" w14:textId="6D00683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294087" w14:textId="43AA717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24-1.8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29D660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A5B0C66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523E63D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4478AB" w14:textId="6D11AC7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6D60F0B" w14:textId="7CCF2B9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8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D0BC115" w14:textId="32C8C98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FB234A" w14:textId="5BE903F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858D80" w14:textId="1549B0C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68-1.98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D92232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8E06346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01F0DC9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2D7D5BD" w14:textId="1F45DCEC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2608EF2" w14:textId="470EEBC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1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D5892DD" w14:textId="2277067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06DD8F" w14:textId="4B3F8AF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6E9669" w14:textId="5FC25AF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38-1.76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18CFD5B" w14:textId="3FE5C14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C6C3A" w:rsidRPr="00AC6C3A" w14:paraId="44A9188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0CCC8D9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41DCB7" w14:textId="56391F7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8BD0E94" w14:textId="22413EB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3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7E52327" w14:textId="3C0FFBF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824B69" w14:textId="4C42653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93D67C" w14:textId="2A3195B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82-1.90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B9816A1" w14:textId="4B498A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</w:tr>
      <w:tr w:rsidR="00AC6C3A" w:rsidRPr="00AC6C3A" w14:paraId="6D0494A5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42DBFC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A22A9D5" w14:textId="6878772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EDA0BF3" w14:textId="5F462A5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5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E092C43" w14:textId="21D28D6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F3EF04" w14:textId="2587FE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253CC7" w14:textId="6D3AD93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15-1.73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4996D57" w14:textId="05AC5B6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92</w:t>
            </w:r>
          </w:p>
        </w:tc>
      </w:tr>
      <w:tr w:rsidR="00AC6C3A" w:rsidRPr="00AC6C3A" w14:paraId="69A5DEF6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34D5EC1" w14:textId="77777777" w:rsidR="00B07274" w:rsidRPr="00AC6C3A" w:rsidRDefault="00B07274" w:rsidP="00B072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F6C11B0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A38E24A" w14:textId="4D2F6CC1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34DF1FF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49978E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480D36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12F964E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4F7FD8C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B677F27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Urban resident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DE2167D" w14:textId="19FB42CB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C85B157" w14:textId="38FAD42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FF13CF5" w14:textId="09A8CA3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BC61A3" w14:textId="2B62336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FA93DE" w14:textId="715A388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29-2.08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D07637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EE7E923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96619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D2B79FD" w14:textId="573E1B52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7F389FE" w14:textId="25C6FA4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501C01F" w14:textId="42252E2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343FDA" w14:textId="276952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8258D3" w14:textId="0E81B24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06-2.46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D966D3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4FF9519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6237B3D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A3BCFEA" w14:textId="04AAEDC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3A42E67" w14:textId="20A04CC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9522ED" w14:textId="40ADDD4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0699B16" w14:textId="690F0A7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E6F95A7" w14:textId="011071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95-1.97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9CCE87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3C5E5690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6ACDAA7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ural resident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4BBBE8A" w14:textId="2C700491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04D42FC" w14:textId="6A2EF05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F0FA361" w14:textId="66F3344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FB6DF1" w14:textId="1B290F8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B5AF1B" w14:textId="1144E34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83-2.16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A0BA8FA" w14:textId="1ACF76E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</w:tr>
      <w:tr w:rsidR="00AC6C3A" w:rsidRPr="00AC6C3A" w14:paraId="464017AA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CD4F531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0CF21DB" w14:textId="606C076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552AC39" w14:textId="2411558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A5BC21" w14:textId="480B258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42F2B63" w14:textId="56106C7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0A02FEF" w14:textId="528487C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89-1.67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C5BBBCA" w14:textId="4159DA0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63</w:t>
            </w:r>
          </w:p>
        </w:tc>
      </w:tr>
      <w:tr w:rsidR="00AC6C3A" w:rsidRPr="00AC6C3A" w14:paraId="1B15C4AB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56E14D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B22D685" w14:textId="2B64639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28C98AA" w14:textId="2F0EE8C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0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6C97E69" w14:textId="036654CD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035505" w14:textId="4F1DB2A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9E15040" w14:textId="4949896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68-1.76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3D059E6" w14:textId="252941E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54</w:t>
            </w:r>
          </w:p>
        </w:tc>
      </w:tr>
      <w:tr w:rsidR="00AC6C3A" w:rsidRPr="00AC6C3A" w14:paraId="1AD2B06D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A2BA0B1" w14:textId="77777777" w:rsidR="00AC6C3A" w:rsidRPr="00AC6C3A" w:rsidRDefault="00AC6C3A" w:rsidP="00AC6C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64BED4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6C059A0" w14:textId="418995F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C3B3939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0F215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7ED41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E9AFC6C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310D1E6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FC6FC5F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5E80F29" w14:textId="19827A64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FCC99E3" w14:textId="3AD1528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6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73856FB" w14:textId="0B58775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76DB9E5" w14:textId="5BE7EE9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7815072" w14:textId="6BB925D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94-1.97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6F7FF7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376D318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E17FEA8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99167C5" w14:textId="3D9E0879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A46CA42" w14:textId="38ECB2A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6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8CA09B6" w14:textId="6B8E372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9E36CC1" w14:textId="49E7FEB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CFCF39" w14:textId="642350A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56-1.75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34DB6D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861C872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EDDE8F2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23E8227" w14:textId="72B7E1FF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313DDEB" w14:textId="39DADE6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9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3572B6" w14:textId="1C93024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7E90FF" w14:textId="7821001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78D8185" w14:textId="75F131E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82-2.28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AAEA0F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602875B8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75131A8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8F33784" w14:textId="1365DDE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0EAD059" w14:textId="41150B6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6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B47C9C3" w14:textId="07CFE8F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C141919" w14:textId="6F700F1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13DD6D" w14:textId="38FF80B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18-2.34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722767D" w14:textId="3CF95EC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</w:tr>
      <w:tr w:rsidR="00AC6C3A" w:rsidRPr="00AC6C3A" w14:paraId="1F7BC182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9458F7C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C9E7151" w14:textId="45FE16D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56E3892" w14:textId="45B57C3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1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07D1487" w14:textId="4E29BAF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895090" w14:textId="299B32F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E49621" w14:textId="41FF8DB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09-2.20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3604676" w14:textId="03EB963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13</w:t>
            </w:r>
          </w:p>
        </w:tc>
      </w:tr>
      <w:tr w:rsidR="00AC6C3A" w:rsidRPr="00AC6C3A" w14:paraId="15413823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2A77B77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383874" w14:textId="3FBE497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DDAAB22" w14:textId="7FEEB0C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3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8E424F9" w14:textId="03013C6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6B3467" w14:textId="6177218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2C64C59" w14:textId="324EC17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19-1.6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C6BF921" w14:textId="125FE4C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94</w:t>
            </w:r>
          </w:p>
        </w:tc>
      </w:tr>
      <w:tr w:rsidR="00AC6C3A" w:rsidRPr="00AC6C3A" w14:paraId="45D7AC1F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B390BA8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A15F09A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680F085" w14:textId="75A58616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97D28B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74E920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220472C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B570E98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702561F6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F2F601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Illiteracy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CE8D5FF" w14:textId="67E2DA27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CD46EE9" w14:textId="7503446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4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AFC5E0" w14:textId="19644DE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46E522" w14:textId="380C939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D1437C" w14:textId="558611E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09-2.35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716C8E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0E7C790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3E909EA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2E39BC" w14:textId="04D7FF3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E69D86F" w14:textId="136A41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DA0ECF8" w14:textId="6E7128D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1AFCD59" w14:textId="0637F1C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0658E59" w14:textId="31F6E1D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-1.72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312BCF5" w14:textId="7645C31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</w:tr>
      <w:tr w:rsidR="00AC6C3A" w:rsidRPr="00AC6C3A" w14:paraId="5A3BF9AF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6DFC0DE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0F6F185" w14:textId="6D66637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C9C523D" w14:textId="6D5AB03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8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0B963F" w14:textId="4B26D38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B8FCF8C" w14:textId="2B8D6F4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19ED79" w14:textId="6BF3E2F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31-1.68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8B81CF7" w14:textId="06562F1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AC6C3A" w:rsidRPr="00AC6C3A" w14:paraId="487054E5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52C0EB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610507D" w14:textId="0C0232C2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63DF938" w14:textId="6742A0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8EB8A6" w14:textId="5CC9B4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4EBA4E" w14:textId="41302CB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4E21DF" w14:textId="703133A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69-2.71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3763230" w14:textId="1ADA60A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04E752A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5D482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A66EAB" w14:textId="4B61F93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FF04FD0" w14:textId="2A97D4E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8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32D985" w14:textId="1DCF7B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6CFA000" w14:textId="3BB4942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63A1449" w14:textId="19A5A31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26-1.99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D293120" w14:textId="026DB4C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686</w:t>
            </w:r>
          </w:p>
        </w:tc>
      </w:tr>
      <w:tr w:rsidR="00AC6C3A" w:rsidRPr="00AC6C3A" w14:paraId="7A0A213B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9EC2A52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207358" w14:textId="08A3A548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BF5AB7E" w14:textId="45BCAB2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7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AC0E746" w14:textId="71FDE85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7554D9" w14:textId="4813C51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4502AA" w14:textId="711B433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62-1.70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F841AEF" w14:textId="3DEF177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</w:tr>
      <w:tr w:rsidR="00AC6C3A" w:rsidRPr="00AC6C3A" w14:paraId="30852330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875BFE4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iddle school and abov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5414643" w14:textId="4B15499A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84F5A7A" w14:textId="764B76A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74EF38F" w14:textId="6BB3716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AE26487" w14:textId="5E1181E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3775FE" w14:textId="397D479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-1.96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CB68124" w14:textId="66B82CB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E8A8167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EE949E9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C54F55" w14:textId="0AB567D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A8121A2" w14:textId="19A9A26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7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6F40EB5" w14:textId="1BC9062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E4FAD6" w14:textId="09FD650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77CFB7" w14:textId="591A729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61-2.41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1686F81" w14:textId="66AC21D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</w:tr>
      <w:tr w:rsidR="00AC6C3A" w:rsidRPr="00AC6C3A" w14:paraId="344C5C2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9CAD3E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2FDA59" w14:textId="6C5DAD9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7D8603A" w14:textId="749C0EE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75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2F04705" w14:textId="21F471D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E15C43" w14:textId="39BEED8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9D6130" w14:textId="6CAB8AB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67-2.62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6A64908" w14:textId="0BF5888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</w:tr>
      <w:tr w:rsidR="00AC6C3A" w:rsidRPr="00AC6C3A" w14:paraId="7F2B30F5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EA3AB7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6F614B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7F716C7" w14:textId="64316B8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D31C303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913011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1D8F4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E0E219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71E48AA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702337F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04A14EE" w14:textId="2B9CEAE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A7E58CA" w14:textId="6583EBE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C212C6E" w14:textId="10FEBC1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B232C7" w14:textId="1783764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52ECB0" w14:textId="295D888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59-1.54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24EE11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4BDB2930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9B0210F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4F13EE7" w14:textId="3DEBDBCF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606E076" w14:textId="044AFA1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5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DDDFB7" w14:textId="4B67DD9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DC48F2" w14:textId="6AAC3F3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E7411C" w14:textId="6D0239F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56-1.64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5B996C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4B8EB442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2B69F70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30F57BE" w14:textId="1C5C69C5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EA5D582" w14:textId="09774EF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0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FCD2FE" w14:textId="411C37A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03720EF" w14:textId="72902C8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F72F51" w14:textId="2008301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35-1.89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EDEFCA1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81A7E61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FD6474C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47FF56" w14:textId="20526EA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A7A0886" w14:textId="752A03D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85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6A5D552" w14:textId="67E1A03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F5800E" w14:textId="0814308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3E8E0C" w14:textId="013C3A2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86-2.49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DDC50F5" w14:textId="78A5035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63D6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AC6C3A" w:rsidRPr="00AC6C3A" w14:paraId="018AEDAB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DAC9C67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1F8DEEE" w14:textId="156CC0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38D1D30" w14:textId="7BAA624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7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7A59447" w14:textId="5288571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363976" w14:textId="5380FFF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947639F" w14:textId="16E889F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45-2.44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2C598FC" w14:textId="7200828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</w:tr>
      <w:tr w:rsidR="00AC6C3A" w:rsidRPr="00AC6C3A" w14:paraId="33C58FF0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E7045B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42F2139" w14:textId="0833563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F1A53D5" w14:textId="189CFDD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0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0F0132" w14:textId="59C2F7F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ADCDE1" w14:textId="27AEECC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C00E1A" w14:textId="7CBDB34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17-1.77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AE9BB5C" w14:textId="0C446C6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C6C3A" w:rsidRPr="00AC6C3A" w14:paraId="7F9D0E3C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B6F0BA2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7471483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E1E08C4" w14:textId="2B1B743D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143028C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C5894D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314403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00AF670" w14:textId="77777777" w:rsidR="00B07274" w:rsidRPr="00AC6C3A" w:rsidRDefault="00B07274" w:rsidP="00B072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815C151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738150C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545CA8E" w14:textId="68937875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D8C53F0" w14:textId="19D7D0D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6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B7CEB37" w14:textId="1630613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586C55" w14:textId="246A8B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40BA11" w14:textId="26695BC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76-1.99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F2EF911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3FE1433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611A3ED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CA7624" w14:textId="7C81199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B232204" w14:textId="32F3418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4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DDCAC40" w14:textId="3926B10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C8E0F4" w14:textId="1C61A46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6AB1FB" w14:textId="68ED7F0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38-1.74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63AACA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7E8B26DF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188129C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C3EC376" w14:textId="7FBF7DB5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EDD6913" w14:textId="590D7FD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14C442" w14:textId="793D09A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BA0751" w14:textId="09974BD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B7AB7A" w14:textId="7672D55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54-1.83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A3A6D9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6538FFB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5A6067D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FDA248" w14:textId="70469072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D539685" w14:textId="2E6E65F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0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AC22D22" w14:textId="5C4B3B3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4A2965" w14:textId="4D2B1EB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62302CD" w14:textId="0A474B9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74-2.33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82F36BB" w14:textId="299B4F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 w:rsidR="00463D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AC6C3A" w:rsidRPr="00AC6C3A" w14:paraId="151779A1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94D240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F6ADB08" w14:textId="5E2063D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161A33E" w14:textId="6B61C40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9C03321" w14:textId="6D7ED10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 w:rsidR="00463D6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7635E7" w14:textId="678FD85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FEDE1C" w14:textId="146A85F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08-2.29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E9BABB7" w14:textId="55A2868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83</w:t>
            </w:r>
          </w:p>
        </w:tc>
      </w:tr>
      <w:tr w:rsidR="00AC6C3A" w:rsidRPr="00AC6C3A" w14:paraId="6C9162A1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6B53EA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2312C4A" w14:textId="1BA2334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37CDF89" w14:textId="571010E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2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8985DA3" w14:textId="1E64832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4D3260" w14:textId="1108028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923F9B" w14:textId="7B54BD1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08-1.79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99ECFA9" w14:textId="7CE71E5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</w:tr>
      <w:tr w:rsidR="00AC6C3A" w:rsidRPr="00AC6C3A" w14:paraId="1ECCCCE9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EC7672C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CE3E7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2CDFEC3" w14:textId="1B4763D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B381B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85161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4AD2F7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302002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1A4E4F7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1DDB9F9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72592D2" w14:textId="2090CF5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2344932" w14:textId="498369D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6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AE8BE6F" w14:textId="5180112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DE75CC" w14:textId="391FF4C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5A0C45" w14:textId="19FDE1F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32-1.70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B9581E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A893B80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D96AFE1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8E61571" w14:textId="6E701E90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DD16D91" w14:textId="3BD3782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664FB2A" w14:textId="3AB4864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B044988" w14:textId="3A90D23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85C6FD" w14:textId="60DCB80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28-1.67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D2FB6E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676BCC42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117F034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66F28C" w14:textId="5E517D3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E73E821" w14:textId="0E8CEC0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5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F9D432F" w14:textId="4F47188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272C08" w14:textId="7584493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D0ED18" w14:textId="6EFA4EF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47-1.74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624A8C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D4C2E0D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DF0A91A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DFBA7BB" w14:textId="773D670B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4942E54" w14:textId="13B5828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2.5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C204DC" w14:textId="355C37B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415C8B" w14:textId="70A82E5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87F432" w14:textId="75EF7D8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54-3.89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5B008BE" w14:textId="642794F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41016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AC6C3A" w:rsidRPr="00AC6C3A" w14:paraId="1602B02B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A7A799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798CAE9" w14:textId="09A6F67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BAD3A0A" w14:textId="4080025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76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F9872F6" w14:textId="09E626D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7F45B3" w14:textId="5D6C9CC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A1A118" w14:textId="2AC88C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62-2.92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2ADF0FB" w14:textId="6AC16DD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54</w:t>
            </w:r>
          </w:p>
        </w:tc>
      </w:tr>
      <w:tr w:rsidR="00AC6C3A" w:rsidRPr="00AC6C3A" w14:paraId="6B686812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FED465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CB01906" w14:textId="6549718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ABCD577" w14:textId="199FF5A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5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95631B7" w14:textId="289FB6A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BDFA25" w14:textId="122ED3E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322DEB" w14:textId="7F0755E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-2.47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11846FF" w14:textId="211CFF2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71</w:t>
            </w:r>
          </w:p>
        </w:tc>
      </w:tr>
      <w:tr w:rsidR="00AC6C3A" w:rsidRPr="00AC6C3A" w14:paraId="7762B2AE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E8F7813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8D0762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0FE3217" w14:textId="4A5E903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2D4773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EF6C0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100E9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20CFD6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77EF7414" w14:textId="77777777" w:rsidTr="006D3261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06DC210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0658045" w14:textId="40C0AE5A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DBA953D" w14:textId="707580C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6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9FC0C31" w14:textId="7FAEA2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6C9523" w14:textId="48D655B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A21152" w14:textId="61A42AC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59-2.11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17F33B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6902A2D2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1F36BCE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27B9DAC" w14:textId="3AED8185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B5C8F2C" w14:textId="720AA69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7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8ED73F7" w14:textId="1DA661A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868135" w14:textId="12FBFE6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1783C0" w14:textId="699C938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-1.55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026511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01C7E72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DAF964E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425F871" w14:textId="448EA874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FB8D32D" w14:textId="7D56A4E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08A542A" w14:textId="0001D62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CBC1FA" w14:textId="5776D6F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DD4AE4" w14:textId="28FE3CE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77-1.78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88EFA1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E7116A0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8450E7D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288EA7A" w14:textId="2FE13B84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C49A88D" w14:textId="3C7247E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0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0D40C94" w14:textId="073E0DD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1F35E10" w14:textId="72A4BFA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06C4C8E" w14:textId="355A24E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28-2.05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5C194AA" w14:textId="5E461E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29</w:t>
            </w:r>
          </w:p>
        </w:tc>
      </w:tr>
      <w:tr w:rsidR="00AC6C3A" w:rsidRPr="00AC6C3A" w14:paraId="20A0C348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29664E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A95DFC" w14:textId="6EB4F4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287809C" w14:textId="431E9EE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84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5DC872" w14:textId="08C3E8F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FDFAD36" w14:textId="5ECC9FF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04A464" w14:textId="6B21EA4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01-2.60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4237DE0" w14:textId="0F26537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2</w:t>
            </w:r>
          </w:p>
        </w:tc>
      </w:tr>
      <w:tr w:rsidR="00AC6C3A" w:rsidRPr="00AC6C3A" w14:paraId="539F1247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83B4AA7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5ABA429" w14:textId="2F137E4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4C59B47" w14:textId="4C5C6E1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8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BE2B939" w14:textId="10F775B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3E8B605" w14:textId="006BCAC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9BB076" w14:textId="424EA08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42-2.03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CCD861E" w14:textId="5D709D3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76</w:t>
            </w:r>
          </w:p>
        </w:tc>
      </w:tr>
      <w:tr w:rsidR="00AC6C3A" w:rsidRPr="00AC6C3A" w14:paraId="49C05FE3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37DBBF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0FCF909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99FA86D" w14:textId="399840D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D0D26F3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9C31D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F2FC403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67FA3E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BF90F0E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42B686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B5CF60F" w14:textId="509A4804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051D2B9" w14:textId="444CA4F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0DD4CE" w14:textId="4B6285D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3A9B543" w14:textId="1DB502E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6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09B7752" w14:textId="443C956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59-3.78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73D768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31B0B0CE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F09F24C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BA1171E" w14:textId="49C99CB7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E0094A4" w14:textId="633B9F0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2.4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7534100" w14:textId="44A7C60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F18CA5" w14:textId="05223C3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AD6224" w14:textId="355338F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62-6.14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69AF4D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E95227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45DA4A7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78261D9" w14:textId="568DFB7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FF0B11B" w14:textId="73648A9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FC7022C" w14:textId="1B933DF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AB0FA7" w14:textId="7ABDE3F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843FF4" w14:textId="61E0028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05-1.91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59635A7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2A55D309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CC36926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79FA447" w14:textId="1FF4B5AF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FA5A135" w14:textId="69CECA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0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0265641" w14:textId="61D5082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C7D9F2" w14:textId="1E67D32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010D0E" w14:textId="101CDEE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59-1.95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A5E9A64" w14:textId="3EA02C4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04</w:t>
            </w:r>
          </w:p>
        </w:tc>
      </w:tr>
      <w:tr w:rsidR="00AC6C3A" w:rsidRPr="00AC6C3A" w14:paraId="66148CCF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BA68A3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F10E812" w14:textId="09EACFE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6A3EC0D" w14:textId="21D0141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4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9A3B61F" w14:textId="469E62FC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8E7F6D" w14:textId="0D6CEC7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BB7355" w14:textId="7C28DDA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73-1.68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B444B95" w14:textId="46CCAD7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AC6C3A" w:rsidRPr="00AC6C3A" w14:paraId="37E1FF85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675CB9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00F3985" w14:textId="10373FF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31E4D80" w14:textId="35272E2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8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C900B75" w14:textId="3B22876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145474" w14:textId="36B1503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FF8D4E2" w14:textId="4B5F00A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79-1.77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80BCDC6" w14:textId="16A8189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14</w:t>
            </w:r>
          </w:p>
        </w:tc>
      </w:tr>
      <w:tr w:rsidR="00AC6C3A" w:rsidRPr="00AC6C3A" w14:paraId="481FCFC8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98DB88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P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145519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CED6FC9" w14:textId="026E1B2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BE629D8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E0034F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7EBBE4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9EE5AD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BC46844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773183B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7C0485" w14:textId="3913C8B7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5754A7A" w14:textId="49C485F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73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FB70941" w14:textId="135338A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EAE1C7" w14:textId="72FC399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E436A1" w14:textId="7F835A5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55-2.83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A10A63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1C6808F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CE02236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D8D5FD7" w14:textId="4707EF38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3A27600" w14:textId="6D2DFB0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8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95AF00" w14:textId="732524A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675409" w14:textId="0CFDD11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0FD096" w14:textId="004A538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37-2.35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7C1D2F2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5F1099C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9460C79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F593FD2" w14:textId="16710FE9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DF2282B" w14:textId="3E73B13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65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DFBBB09" w14:textId="7762943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4311B2" w14:textId="1BDE3A7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0ADA2B" w14:textId="37767BC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53-2.60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8606AE0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5F5D4197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8E0B099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97D6D89" w14:textId="0A7C2BF3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EE3CAC1" w14:textId="5777DEE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42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E61A8A" w14:textId="2CB0358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950476" w14:textId="7F02CA3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D90507" w14:textId="2915A7E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63-1.90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8A28F39" w14:textId="3ED83598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93</w:t>
            </w:r>
          </w:p>
        </w:tc>
      </w:tr>
      <w:tr w:rsidR="00AC6C3A" w:rsidRPr="00AC6C3A" w14:paraId="759BDAFA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F15B48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BB2230" w14:textId="58AEB5A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C1B7D68" w14:textId="078CE3C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4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5A6BCE5" w14:textId="430B482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A98D49" w14:textId="22DBA12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9DF92B" w14:textId="36D3FD6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47-1.73</w:t>
            </w:r>
            <w:r w:rsidR="006D326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66CC3AE" w14:textId="43203F6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41</w:t>
            </w:r>
          </w:p>
        </w:tc>
      </w:tr>
      <w:tr w:rsidR="00AC6C3A" w:rsidRPr="00AC6C3A" w14:paraId="4416D3EE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2D965C6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922477A" w14:textId="417AF61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31CF866" w14:textId="472E43B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9723C2B" w14:textId="54E98F4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7B12AA" w14:textId="1F29E2D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87E3D2" w14:textId="24F13D3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942-1.64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23B9D86" w14:textId="55C5FCE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</w:tr>
      <w:tr w:rsidR="00AC6C3A" w:rsidRPr="00AC6C3A" w14:paraId="46F7F5A0" w14:textId="77777777" w:rsidTr="006D3261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7AA2D6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ronic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711AD3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69D73D4" w14:textId="1BDFE2E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17185E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2B9CF4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311DE5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E54D18D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3261" w:rsidRPr="00AC6C3A" w14:paraId="3F0DB312" w14:textId="77777777" w:rsidTr="006D3261">
        <w:trPr>
          <w:trHeight w:val="310"/>
          <w:jc w:val="center"/>
        </w:trPr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3196C814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9B800A6" w14:textId="7B36EC69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14:paraId="00866FA7" w14:textId="27853F2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54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075F89D" w14:textId="3DD3BAD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8CF798E" w14:textId="7EB2B7F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A76E559" w14:textId="294983D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156-2.058</w:t>
            </w:r>
          </w:p>
        </w:tc>
        <w:tc>
          <w:tcPr>
            <w:tcW w:w="793" w:type="dxa"/>
            <w:tcBorders>
              <w:left w:val="nil"/>
              <w:bottom w:val="nil"/>
            </w:tcBorders>
            <w:vAlign w:val="center"/>
          </w:tcPr>
          <w:p w14:paraId="5E4959F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1ED326E7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5F7F4255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20A64C" w14:textId="0518750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8F44" w14:textId="0453664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5DA" w14:textId="0E86D0B0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09AA" w14:textId="6500BA3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A70F" w14:textId="67F3C3DD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74-1.7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4C2ABE4B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0823089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6A4103F0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40EF98" w14:textId="164F45C6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7927" w14:textId="0DADDBD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AC54" w14:textId="61D87A4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E038" w14:textId="48D91E6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85AF" w14:textId="4C7089B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043-1.8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0EF24D0A" w14:textId="77777777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6C3A" w:rsidRPr="00AC6C3A" w14:paraId="0F368E9A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B9B9EEC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D83AC1" w14:textId="7A346C6E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6DFE" w14:textId="145F4C8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9431" w14:textId="2708A3BA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3CC" w14:textId="117DDCA2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16A9" w14:textId="2485DFF6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97-2.2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255A2B29" w14:textId="3EEDA12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585</w:t>
            </w:r>
          </w:p>
        </w:tc>
      </w:tr>
      <w:tr w:rsidR="00AC6C3A" w:rsidRPr="00AC6C3A" w14:paraId="552CB86E" w14:textId="77777777" w:rsidTr="006D3261">
        <w:trPr>
          <w:trHeight w:val="310"/>
          <w:jc w:val="center"/>
        </w:trPr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457D72EE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78AEE06F" w14:textId="4830BE4F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14:paraId="67E50991" w14:textId="3D4D401F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37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8ACFAA2" w14:textId="57A1BA01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F17F576" w14:textId="7269A2E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5309D30" w14:textId="599BA9B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92-2.125</w:t>
            </w:r>
          </w:p>
        </w:tc>
        <w:tc>
          <w:tcPr>
            <w:tcW w:w="793" w:type="dxa"/>
            <w:tcBorders>
              <w:top w:val="nil"/>
              <w:left w:val="nil"/>
            </w:tcBorders>
            <w:vAlign w:val="center"/>
          </w:tcPr>
          <w:p w14:paraId="450B14E0" w14:textId="43CAF965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861</w:t>
            </w:r>
          </w:p>
        </w:tc>
      </w:tr>
      <w:tr w:rsidR="00AC6C3A" w:rsidRPr="00AC6C3A" w14:paraId="63AED710" w14:textId="77777777" w:rsidTr="006D3261">
        <w:trPr>
          <w:trHeight w:val="310"/>
          <w:jc w:val="center"/>
        </w:trPr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362B0E25" w14:textId="77777777" w:rsidR="00AC6C3A" w:rsidRPr="00AC6C3A" w:rsidRDefault="00AC6C3A" w:rsidP="00AC6C3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CCA7D9B" w14:textId="1101AA67" w:rsidR="00AC6C3A" w:rsidRPr="00AC6C3A" w:rsidRDefault="00AC6C3A" w:rsidP="00AC6C3A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4166D1" w14:textId="5CCE73B4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1.23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25304" w14:textId="77399C53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79A4B" w14:textId="782F177B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38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B700EB" w14:textId="41A4C949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767-1.983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</w:tcBorders>
            <w:vAlign w:val="center"/>
          </w:tcPr>
          <w:p w14:paraId="5EAB10C2" w14:textId="69CADC3E" w:rsidR="00AC6C3A" w:rsidRPr="00AC6C3A" w:rsidRDefault="00AC6C3A" w:rsidP="00AC6C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0.478</w:t>
            </w:r>
          </w:p>
        </w:tc>
      </w:tr>
    </w:tbl>
    <w:p w14:paraId="465758AC" w14:textId="5F423E11" w:rsidR="00463D68" w:rsidRPr="00A85698" w:rsidRDefault="00463D68" w:rsidP="00463D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A856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results of subgroup analysis of 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ARLS</w:t>
      </w:r>
    </w:p>
    <w:p w14:paraId="1FF1A331" w14:textId="6C19EAE9" w:rsidR="00463D68" w:rsidRPr="00463D68" w:rsidRDefault="00463D68" w:rsidP="00463D68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463D68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463D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463D68">
        <w:rPr>
          <w:rFonts w:ascii="Times New Roman" w:hAnsi="Times New Roman" w:cs="Times New Roman" w:hint="eastAsia"/>
          <w:sz w:val="18"/>
          <w:szCs w:val="18"/>
        </w:rPr>
        <w:t xml:space="preserve"> subgroup analysis of a</w:t>
      </w:r>
      <w:r w:rsidRPr="00463D68">
        <w:rPr>
          <w:rFonts w:ascii="Times New Roman" w:hAnsi="Times New Roman" w:cs="Times New Roman"/>
          <w:sz w:val="18"/>
          <w:szCs w:val="18"/>
        </w:rPr>
        <w:t>ssociation between eating alone and depressive symptoms</w:t>
      </w:r>
      <w:r>
        <w:rPr>
          <w:rFonts w:ascii="Times New Roman" w:hAnsi="Times New Roman" w:cs="Times New Roman" w:hint="eastAsia"/>
          <w:sz w:val="18"/>
          <w:szCs w:val="18"/>
        </w:rPr>
        <w:t xml:space="preserve"> in C</w:t>
      </w:r>
      <w:r>
        <w:rPr>
          <w:rFonts w:ascii="Times New Roman" w:hAnsi="Times New Roman" w:cs="Times New Roman" w:hint="eastAsia"/>
          <w:sz w:val="18"/>
          <w:szCs w:val="18"/>
        </w:rPr>
        <w:t>HARLS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276"/>
        <w:gridCol w:w="1559"/>
      </w:tblGrid>
      <w:tr w:rsidR="00463D68" w:rsidRPr="00597B9E" w14:paraId="2FCCC649" w14:textId="77777777" w:rsidTr="00C669FE">
        <w:trPr>
          <w:trHeight w:val="310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vAlign w:val="center"/>
          </w:tcPr>
          <w:p w14:paraId="140E4713" w14:textId="77777777" w:rsidR="00463D68" w:rsidRPr="00597B9E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C96731" w14:textId="77777777" w:rsidR="00463D68" w:rsidRPr="0067099D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87AA0" w14:textId="77777777" w:rsidR="00463D68" w:rsidRPr="0067099D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D50BF8" w14:textId="77777777" w:rsidR="00463D68" w:rsidRPr="0067099D" w:rsidRDefault="00463D68" w:rsidP="00C669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38EA45" w14:textId="77777777" w:rsidR="00463D68" w:rsidRPr="0067099D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17804B13" w14:textId="77777777" w:rsidR="00463D68" w:rsidRPr="0067099D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99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67099D">
              <w:rPr>
                <w:rFonts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463D68" w:rsidRPr="00597B9E" w14:paraId="41DB9C55" w14:textId="77777777" w:rsidTr="000C5476">
        <w:trPr>
          <w:trHeight w:val="310"/>
          <w:jc w:val="center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vAlign w:val="center"/>
          </w:tcPr>
          <w:p w14:paraId="5DDFA2B4" w14:textId="77777777" w:rsidR="00463D68" w:rsidRPr="00597B9E" w:rsidRDefault="00463D68" w:rsidP="00C669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71B878" w14:textId="77777777" w:rsidR="00463D68" w:rsidRPr="0067099D" w:rsidRDefault="00463D68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EAEB6" w14:textId="77777777" w:rsidR="00463D68" w:rsidRPr="0067099D" w:rsidRDefault="00463D68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412ACB" w14:textId="77777777" w:rsidR="00463D68" w:rsidRPr="0067099D" w:rsidRDefault="00463D68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3B42B" w14:textId="77777777" w:rsidR="00463D68" w:rsidRPr="0067099D" w:rsidRDefault="00463D68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7FF3AA5D" w14:textId="77777777" w:rsidR="00463D68" w:rsidRPr="0067099D" w:rsidRDefault="00463D68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B6CDDC9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1094E1C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45–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064ADB" w14:textId="1564311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72A6B8" w14:textId="3FBC8DA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72E817" w14:textId="3F925BDD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3E8EF3" w14:textId="6CDB093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66-1.40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BFEDCE4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2D3677D0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A854262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5085B0" w14:textId="29FDA4AD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2593D8" w14:textId="02A35A1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A59650" w14:textId="4FC3E4A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847AE5" w14:textId="292761F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97-1.42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16B5206" w14:textId="06A6752B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6</w:t>
            </w:r>
          </w:p>
        </w:tc>
      </w:tr>
      <w:tr w:rsidR="000C5476" w:rsidRPr="00597B9E" w14:paraId="76EC36B4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D9F32EB" w14:textId="77777777" w:rsidR="000C5476" w:rsidRPr="00597B9E" w:rsidRDefault="000C5476" w:rsidP="000C54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71185D" w14:textId="69CE9B5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C0B46D" w14:textId="24303E3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D69130" w14:textId="3A88910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18CC53E" w14:textId="4B4F414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0779718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7EC15262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EFB8010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6CDC92" w14:textId="0A9AACE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56C96B" w14:textId="429EA65D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79FBCB" w14:textId="5B6118E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5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BD6034" w14:textId="3705049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64-1.326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A209357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7BDAB102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9827B60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C402CA" w14:textId="568E41A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ABF551" w14:textId="2A79052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EF2108" w14:textId="7FC8459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D30C5E" w14:textId="4122C58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44-1.44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18E5188" w14:textId="054C658B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4</w:t>
            </w:r>
          </w:p>
        </w:tc>
      </w:tr>
      <w:tr w:rsidR="000C5476" w:rsidRPr="00597B9E" w14:paraId="49DBB67C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FC59B6E" w14:textId="77777777" w:rsidR="000C5476" w:rsidRPr="00597B9E" w:rsidRDefault="000C5476" w:rsidP="000C54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E88E9F" w14:textId="62C7522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B4446D" w14:textId="5D99726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B1DB32" w14:textId="262B138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32DF97" w14:textId="4574A00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0B84FD6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5EECA519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CF4828D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Urban resid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4103FC" w14:textId="0E6C8CB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42AD32" w14:textId="755F90E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FB180E" w14:textId="6E47369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7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D69019" w14:textId="3D05900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731-1.27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1630611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24FB9034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78691A4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Rural residen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8E0716" w14:textId="1973224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B2ADE9" w14:textId="70F7C1E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C69219" w14:textId="6BD7BF1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DF8361" w14:textId="0B48EA2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-1.44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DBFDFDA" w14:textId="5DD4C4A7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</w:tr>
      <w:tr w:rsidR="000C5476" w:rsidRPr="00597B9E" w14:paraId="6CB9BDC3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1D7E4D8" w14:textId="77777777" w:rsidR="000C5476" w:rsidRPr="00597B9E" w:rsidRDefault="000C5476" w:rsidP="000C54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731706" w14:textId="066828B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4711E2" w14:textId="0A7A06E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85B044" w14:textId="7B5BC3F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C7FE23" w14:textId="5FAC984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76D71F5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78F594FA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CB1C20D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6E28E4" w14:textId="32585C2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238733" w14:textId="02D5147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06773D" w14:textId="437E3B0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0190C1D" w14:textId="5CAC08D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34-1.32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BF2B425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1D6D5F22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0613B1A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2506B9" w14:textId="074BA1A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7FBC7B" w14:textId="64B5114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6E714F" w14:textId="1163C89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AFDA724" w14:textId="3C1280B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41-1.57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001BAF0" w14:textId="7E58A321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0</w:t>
            </w:r>
          </w:p>
        </w:tc>
      </w:tr>
      <w:tr w:rsidR="000C5476" w:rsidRPr="00597B9E" w14:paraId="68C955FA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7E75BF2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BEF60E" w14:textId="57223D9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F25832" w14:textId="04FC1E4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2E3939" w14:textId="74F8B9C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562F59" w14:textId="5F8B102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2635BE5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5315C61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EF44658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Illiterac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3B4E5F" w14:textId="41C656B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3A7964" w14:textId="70F898A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4FB3DD" w14:textId="0C05C63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5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B40A84" w14:textId="4245053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-1.39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2042CA4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4A5E4F91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1B1D60C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6D57E9" w14:textId="5D80735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D25F69" w14:textId="23D6E60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A309D9" w14:textId="7B85421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BDA759" w14:textId="6CE68DF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-1.43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3C9A8D1" w14:textId="4FAF8F5B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</w:tr>
      <w:tr w:rsidR="000C5476" w:rsidRPr="00597B9E" w14:paraId="2D3DF260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F1F3EE6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Middle school and abov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BCD380" w14:textId="0E1035E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0A9617" w14:textId="1EEFD1F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2CB9DD" w14:textId="71574A7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6E30E08" w14:textId="3CD0D7F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64-1.55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F9E0BF8" w14:textId="17086D72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</w:tr>
      <w:tr w:rsidR="000C5476" w:rsidRPr="00597B9E" w14:paraId="0172B7F1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C881914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36E3B0" w14:textId="0FBFFC4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C9C574" w14:textId="2008E18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A8F046" w14:textId="064BABC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166E17" w14:textId="625231C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28A5F31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543906AE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9074390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B7A8D5" w14:textId="085D0DB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D4B73B" w14:textId="74E4ED8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8604F9" w14:textId="0D78C35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799EEE" w14:textId="6CEA80B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16-1.38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DD30A24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2DC0A749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AC227F0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82FD26" w14:textId="7B5A1CA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368847" w14:textId="4B0A9A9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16CDCD" w14:textId="70D8B3C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3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E232A6" w14:textId="4475798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83-1.41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1BDE9D7" w14:textId="077B3DF3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0</w:t>
            </w:r>
          </w:p>
        </w:tc>
      </w:tr>
      <w:tr w:rsidR="000C5476" w:rsidRPr="00597B9E" w14:paraId="0667B055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2DE6E9D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4667BC" w14:textId="07D7A39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0663F3" w14:textId="703DA45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353426" w14:textId="5C2E1DE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1E6B98" w14:textId="2A821A0D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012A599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9BEAE92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2E466DF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4B697B" w14:textId="02A2F4E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1A5FD0" w14:textId="409AEED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DA7705" w14:textId="12C926D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14C718" w14:textId="49E3DF3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44-1.424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526BA1D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25E58CF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33BEE2E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2D3E12" w14:textId="45F659E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B2E679" w14:textId="16E2E8F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4070B2" w14:textId="12665D0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30341A" w14:textId="0770179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28-1.32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6C4BC8AC" w14:textId="57FD3AA4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0C5476" w:rsidRPr="00597B9E" w14:paraId="050B1475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881CD72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B37CDB" w14:textId="3621C1A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C9D3B9" w14:textId="58CFC76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CC24D7" w14:textId="1456964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AE34A2" w14:textId="6558A24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725ED3C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63E2961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51C7126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2D6B75" w14:textId="74CAEDE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80719A" w14:textId="2814AC9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92CB6E" w14:textId="1C7367E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93146D" w14:textId="5D4C424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29-1.396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D836ECA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12901645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09C63A98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C29038" w14:textId="51980C4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237443" w14:textId="511C52F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2FDF7D" w14:textId="46A6BC2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9DC49C" w14:textId="058CB40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63-1.408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08C5470" w14:textId="66986421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2</w:t>
            </w:r>
          </w:p>
        </w:tc>
      </w:tr>
      <w:tr w:rsidR="000C5476" w:rsidRPr="00597B9E" w14:paraId="1DDD6B2C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CB316C7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7DB599" w14:textId="4C80D99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AC783D" w14:textId="09C7AE9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8D84D7" w14:textId="1CB5E96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2E0D4B" w14:textId="1E64D11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EC099E9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77900A0F" w14:textId="77777777" w:rsidTr="000C5476">
        <w:trPr>
          <w:trHeight w:val="32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526528A9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D5C5A5" w14:textId="7E10F2D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0C1425" w14:textId="6B41E96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6DBB0A" w14:textId="5AA38AC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3AD422E" w14:textId="4F0ED77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06-1.339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8D0A67D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1BB25241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6BDEDD01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D15D6E" w14:textId="076CE9C5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FA3EB7" w14:textId="7850CF8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44F90E" w14:textId="4F3576C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2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5134A40" w14:textId="5119C3B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82-1.621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01473FC" w14:textId="3BFEE18A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</w:tr>
      <w:tr w:rsidR="000C5476" w:rsidRPr="00597B9E" w14:paraId="47ADF795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30A5AF0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4F5C10" w14:textId="24AF068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8BB878" w14:textId="6879D36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30813A" w14:textId="41294CF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0DA594C" w14:textId="6736ECDA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3A0B78B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40F64DC3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7FFEFC9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9ED800" w14:textId="6FD31DB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2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D133B7" w14:textId="1127DBB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2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B9EAC4" w14:textId="4123991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7041A3" w14:textId="0DB61E3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899-1.865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492DB5C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2F05E97E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411F6B3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320819" w14:textId="1EB209A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6D5D1C" w14:textId="2F295E8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99AD39" w14:textId="611C3B7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9758CD" w14:textId="1322C0B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06-1.327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13368E83" w14:textId="64D26C02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9</w:t>
            </w:r>
          </w:p>
        </w:tc>
      </w:tr>
      <w:tr w:rsidR="000C5476" w:rsidRPr="00597B9E" w14:paraId="222D856B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10DB5F91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Pens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EDFA84" w14:textId="3642A6EB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B086AD" w14:textId="2A450E4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2B63D4" w14:textId="7A1C49B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A192B5" w14:textId="068D69B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58609AA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779DBC61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4764185C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076DFE" w14:textId="6CEB5D9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138AAE" w14:textId="18C9F78F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BC1424" w14:textId="172AE592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5DAE9A" w14:textId="63E0F4ED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034-1.66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D0017CC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362B589C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7950DC2E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1BD629" w14:textId="4F198E1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F3A9B3" w14:textId="226DEA78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C22AD2" w14:textId="6DC8C1B3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5F17840" w14:textId="49BBF48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56-1.30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4B9F37C5" w14:textId="59692CF1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7</w:t>
            </w:r>
          </w:p>
        </w:tc>
      </w:tr>
      <w:tr w:rsidR="000C5476" w:rsidRPr="00597B9E" w14:paraId="7EF23998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37F31C8F" w14:textId="77777777" w:rsidR="000C5476" w:rsidRPr="00597B9E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9B6328" w14:textId="006CEBD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37BAC4" w14:textId="092F8E2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04C4BF" w14:textId="4C879A19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FCC187" w14:textId="135C0710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7D9958D7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6E494A69" w14:textId="77777777" w:rsidTr="000C5476">
        <w:trPr>
          <w:trHeight w:val="310"/>
          <w:jc w:val="center"/>
        </w:trPr>
        <w:tc>
          <w:tcPr>
            <w:tcW w:w="1985" w:type="dxa"/>
            <w:tcBorders>
              <w:right w:val="nil"/>
            </w:tcBorders>
            <w:vAlign w:val="center"/>
          </w:tcPr>
          <w:p w14:paraId="2D988869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B5F84A" w14:textId="581F09D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03080D" w14:textId="293EE531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58940A" w14:textId="7A92652C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34421D" w14:textId="48210AEE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-1.44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52D91D63" w14:textId="7777777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5476" w:rsidRPr="00597B9E" w14:paraId="134927E2" w14:textId="77777777" w:rsidTr="000C5476">
        <w:trPr>
          <w:trHeight w:val="310"/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0CB88A1F" w14:textId="77777777" w:rsidR="000C5476" w:rsidRPr="00597B9E" w:rsidRDefault="000C5476" w:rsidP="000C5476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7B9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77100" w14:textId="03F462D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.17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6C725" w14:textId="51801DF4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2AE7B" w14:textId="1A95F716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C8EEF" w14:textId="36AD1657" w:rsidR="000C5476" w:rsidRPr="0067099D" w:rsidRDefault="000C5476" w:rsidP="000C5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  <w:r w:rsidR="00085B9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C5476">
              <w:rPr>
                <w:rFonts w:ascii="Times New Roman" w:hAnsi="Times New Roman" w:cs="Times New Roman" w:hint="eastAsia"/>
                <w:sz w:val="18"/>
                <w:szCs w:val="18"/>
              </w:rPr>
              <w:t>-1.37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1CD4302E" w14:textId="56D723F0" w:rsidR="000C5476" w:rsidRPr="0067099D" w:rsidRDefault="000C5476" w:rsidP="000C547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5</w:t>
            </w:r>
          </w:p>
        </w:tc>
      </w:tr>
    </w:tbl>
    <w:p w14:paraId="788BD467" w14:textId="77777777" w:rsidR="00463D68" w:rsidRDefault="00463D68" w:rsidP="00463D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606250" w14:textId="0806FEA2" w:rsidR="00463D68" w:rsidRPr="00463D68" w:rsidRDefault="00463D68" w:rsidP="00463D68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463D68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463D6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463D68">
        <w:rPr>
          <w:rFonts w:ascii="Times New Roman" w:hAnsi="Times New Roman" w:cs="Times New Roman" w:hint="eastAsia"/>
          <w:sz w:val="18"/>
          <w:szCs w:val="18"/>
        </w:rPr>
        <w:t xml:space="preserve"> subgroup analysis of a</w:t>
      </w:r>
      <w:r w:rsidRPr="00463D68">
        <w:rPr>
          <w:rFonts w:ascii="Times New Roman" w:hAnsi="Times New Roman" w:cs="Times New Roman"/>
          <w:sz w:val="18"/>
          <w:szCs w:val="18"/>
        </w:rPr>
        <w:t xml:space="preserve">ssociation between eating </w:t>
      </w:r>
      <w:r w:rsidRPr="00AC6C3A">
        <w:rPr>
          <w:rFonts w:ascii="Times New Roman" w:hAnsi="Times New Roman" w:cs="Times New Roman"/>
          <w:sz w:val="18"/>
          <w:szCs w:val="18"/>
        </w:rPr>
        <w:t>alone transition</w:t>
      </w:r>
      <w:r w:rsidRPr="00463D68">
        <w:rPr>
          <w:rFonts w:ascii="Times New Roman" w:hAnsi="Times New Roman" w:cs="Times New Roman"/>
          <w:sz w:val="18"/>
          <w:szCs w:val="18"/>
        </w:rPr>
        <w:t xml:space="preserve"> and depressive symptoms</w:t>
      </w:r>
      <w:r>
        <w:rPr>
          <w:rFonts w:ascii="Times New Roman" w:hAnsi="Times New Roman" w:cs="Times New Roman" w:hint="eastAsia"/>
          <w:sz w:val="18"/>
          <w:szCs w:val="18"/>
        </w:rPr>
        <w:t xml:space="preserve"> in CHARLS</w:t>
      </w:r>
    </w:p>
    <w:tbl>
      <w:tblPr>
        <w:tblStyle w:val="a7"/>
        <w:tblW w:w="91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4"/>
        <w:gridCol w:w="2693"/>
        <w:gridCol w:w="852"/>
        <w:gridCol w:w="708"/>
        <w:gridCol w:w="851"/>
        <w:gridCol w:w="1276"/>
        <w:gridCol w:w="793"/>
      </w:tblGrid>
      <w:tr w:rsidR="00463D68" w:rsidRPr="00AC6C3A" w14:paraId="0AB54820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37A86A4F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ub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53032AF8" w14:textId="77777777" w:rsidR="00463D68" w:rsidRPr="00AC6C3A" w:rsidRDefault="00463D68" w:rsidP="00C669FE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 xml:space="preserve">ating alone transition 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eference: c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ommensality consistently</w:t>
            </w:r>
            <w:r w:rsidRPr="00AC6C3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9456DE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55645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5B63D1" w14:textId="77777777" w:rsidR="00463D68" w:rsidRPr="00AC6C3A" w:rsidRDefault="00463D68" w:rsidP="00C669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111F19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vAlign w:val="center"/>
          </w:tcPr>
          <w:p w14:paraId="63E2B136" w14:textId="77777777" w:rsidR="00463D68" w:rsidRPr="00AC6C3A" w:rsidRDefault="00463D68" w:rsidP="00C669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 w:rsidR="00463D68" w:rsidRPr="00AC6C3A" w14:paraId="37D27EF3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679CAF7E" w14:textId="77777777" w:rsidR="00463D68" w:rsidRPr="00AC6C3A" w:rsidRDefault="00463D68" w:rsidP="00C669F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010553A3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6460B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99E5D2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1275B8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AD1D0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vAlign w:val="center"/>
          </w:tcPr>
          <w:p w14:paraId="5B8FD45B" w14:textId="77777777" w:rsidR="00463D68" w:rsidRPr="00AC6C3A" w:rsidRDefault="00463D68" w:rsidP="00C669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6B68E54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15D0C97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45–5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9B8CE4E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1CF4AD3" w14:textId="517491C0" w:rsidR="006964FB" w:rsidRPr="00463D68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="00804C1B"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87634E0" w14:textId="123424B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9D7665E" w14:textId="05156F6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77EFAB0" w14:textId="2608F41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64-1.49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D642A4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735527C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47F109F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9AD7104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DD56458" w14:textId="1A8E575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7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775F28" w14:textId="2D8681B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48A5D8C" w14:textId="0008412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="00804C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33796E" w14:textId="425EC15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8-1.52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0C66C4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00812EF5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3AA45B2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40B806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BE08968" w14:textId="6AF7CC1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7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0442B6" w14:textId="2DFAA8F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E7FF11F" w14:textId="57BB8DE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D520429" w14:textId="77EA50F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45-1.63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E766EB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64F1864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6F31862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6FB6E52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6C43BCB" w14:textId="6245CAD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2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136CC30" w14:textId="786C8C4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44276D" w14:textId="6611AEA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A96035" w14:textId="4C9A099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75-1.3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7DCA267" w14:textId="6517DEE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 w:rsidR="000C475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64FB" w:rsidRPr="00AC6C3A" w14:paraId="66850C2E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3679F6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95AFB9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273EE5C" w14:textId="347B555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6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48C12F7" w14:textId="536FC97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C07BE0" w14:textId="4C9DC54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5D1AD0" w14:textId="1CF0F1B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48-1.53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1DA809D" w14:textId="059E21E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91</w:t>
            </w:r>
          </w:p>
        </w:tc>
      </w:tr>
      <w:tr w:rsidR="006964FB" w:rsidRPr="00AC6C3A" w14:paraId="2007B55F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931386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04C716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FA81F10" w14:textId="1E2C3EC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9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BC990E" w14:textId="5425795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488BAD" w14:textId="52997CC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231A4E" w14:textId="24280C6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22-1.72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8B4ED7E" w14:textId="723A822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99</w:t>
            </w:r>
          </w:p>
        </w:tc>
      </w:tr>
      <w:tr w:rsidR="006964FB" w:rsidRPr="00AC6C3A" w14:paraId="6C9EA177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2C5B2A2" w14:textId="77777777" w:rsidR="006964FB" w:rsidRPr="00AC6C3A" w:rsidRDefault="006964FB" w:rsidP="006964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62E8BC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E87661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653D0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5E21A5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E1A5B2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428645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5879F12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CA54B18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C3E8AC0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65D8F9C" w14:textId="6D8E32F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804C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5B45C9" w14:textId="2CFDFAE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91225C" w14:textId="2F6FF79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E0044E" w14:textId="7579926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45-1.31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D11F8E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2BC42C99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EEE62D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A536C5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D70E88C" w14:textId="268FCF8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3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F964EF9" w14:textId="7618624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609A12" w14:textId="53F3392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90388DE" w14:textId="0345440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91-1.63</w:t>
            </w:r>
            <w:r w:rsidR="00804C1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7A68EE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0490ACF6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FEFC1C6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BE99AC0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BE29F13" w14:textId="2080070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8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FFD8840" w14:textId="6A9A767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C60CBC0" w14:textId="22AD8E1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875700D" w14:textId="773203D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49-1.73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C585A6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05F46E34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D480BC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FF94DF4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A304FFF" w14:textId="42C0057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A79D8FB" w14:textId="5B9F0D6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85EBE1" w14:textId="54CB35D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B6D049" w14:textId="12DE2D7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75-1.51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361472D" w14:textId="49A0246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89</w:t>
            </w:r>
          </w:p>
        </w:tc>
      </w:tr>
      <w:tr w:rsidR="006964FB" w:rsidRPr="00AC6C3A" w14:paraId="297599E5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D34871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32FAB7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6D2B958" w14:textId="7FD1504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0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D1D4421" w14:textId="1C0282C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6CB73B1" w14:textId="7081E67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220EA3" w14:textId="4273800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14-1.43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23986C0B" w14:textId="1FA2590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</w:tr>
      <w:tr w:rsidR="006964FB" w:rsidRPr="00AC6C3A" w14:paraId="7936AAF6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F9DAD0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F02A56C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3912AEE" w14:textId="2760AA7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0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328A855" w14:textId="4277A5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9CE7D61" w14:textId="640479A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1ACA411" w14:textId="1ABC742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46-1.62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71EF1FF" w14:textId="323DCC1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85</w:t>
            </w:r>
          </w:p>
        </w:tc>
      </w:tr>
      <w:tr w:rsidR="006964FB" w:rsidRPr="00AC6C3A" w14:paraId="2B22BED7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1498BCA" w14:textId="77777777" w:rsidR="006964FB" w:rsidRPr="00AC6C3A" w:rsidRDefault="006964FB" w:rsidP="006964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D8497E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2C54D3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6311DD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55189A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41BBF3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78457A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DB75E8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F00019D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Urban resident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4AD71F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82BC077" w14:textId="0309111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5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18366FA" w14:textId="0DE21D8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12652E" w14:textId="4ABFFC1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C05FD1" w14:textId="4237D47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72-1.36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C28A10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2D0FBF40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EB2C6C6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B807053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961E430" w14:textId="3693093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2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B7BDC95" w14:textId="41D5D05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9C9FD1E" w14:textId="72DF346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00628E" w14:textId="77E9EBF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41-1.42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AD1C8C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1187D43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028CEFE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899D0D2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FECED5E" w14:textId="42A72E8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5B0A43" w14:textId="22B14B2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A58161" w14:textId="640F5F4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616CA9" w14:textId="3CC7890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54-1.46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E92642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868607E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38A5892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Rural resident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D749BB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D86FB5F" w14:textId="069D345F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8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664C52" w14:textId="57EED72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58AB357" w14:textId="4DDFAD2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0EEA5F" w14:textId="1902771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74-1.45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8420937" w14:textId="07CC505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43</w:t>
            </w:r>
          </w:p>
        </w:tc>
      </w:tr>
      <w:tr w:rsidR="006964FB" w:rsidRPr="00AC6C3A" w14:paraId="62C85096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74A8F9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274BC6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36C75A3" w14:textId="00C01D2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3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2E9CD3A" w14:textId="652B26E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72E9D5" w14:textId="204D6F84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818053" w14:textId="04C8248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53-1.53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824B1DD" w14:textId="4432472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</w:tr>
      <w:tr w:rsidR="006964FB" w:rsidRPr="00AC6C3A" w14:paraId="7FF6949E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9C87A8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B10BC4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C138440" w14:textId="4381300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4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3C55548" w14:textId="4E1D8C36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657051" w14:textId="087209AE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292A002" w14:textId="745C3CE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73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E111244" w14:textId="57E1B76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</w:tr>
      <w:tr w:rsidR="006964FB" w:rsidRPr="00AC6C3A" w14:paraId="011C1D37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1B0610B" w14:textId="77777777" w:rsidR="006964FB" w:rsidRPr="00AC6C3A" w:rsidRDefault="006964FB" w:rsidP="006964F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687AF59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E5EC6B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F95A9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14B74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C824F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F3FE409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39348F10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E9988D8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3239358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6D88A40" w14:textId="5E98C88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C3C6B02" w14:textId="26511BB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4E1D038" w14:textId="25E698B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5FDB96D" w14:textId="1A7E925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49-1.30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1BF769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36D1EA28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061325A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D582D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909F56E" w14:textId="10A0F1F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6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E19700D" w14:textId="096EF98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0EC7C8F" w14:textId="04C1850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7371FC" w14:textId="0F191A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93-1.4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6E8AA1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CAF5943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E10C40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43DA6B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C31E10B" w14:textId="016697D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935B09" w14:textId="57DCD67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181B4C" w14:textId="5118EE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DC00D6" w14:textId="4476B90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89-1.76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E18E8F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0F656C6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E004099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ABAFE94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2C55B2A" w14:textId="4E1D9E7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0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8474D93" w14:textId="6155998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77C8DD" w14:textId="19A4F24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8616C33" w14:textId="67EE374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55-1.78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C80B6EC" w14:textId="0945E8C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</w:tr>
      <w:tr w:rsidR="006964FB" w:rsidRPr="00AC6C3A" w14:paraId="47604AD7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56BB80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07EE28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EC5C2B6" w14:textId="2BF0409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3CBC69E" w14:textId="3AE9B0B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8F50AC" w14:textId="38CB50D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16B5F2" w14:textId="6AE955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55-1.82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64EC81F" w14:textId="59FECAA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01</w:t>
            </w:r>
          </w:p>
        </w:tc>
      </w:tr>
      <w:tr w:rsidR="006964FB" w:rsidRPr="00AC6C3A" w14:paraId="15A37958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424046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CAC02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139BFD3" w14:textId="322C9B7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8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80FBEF" w14:textId="745424C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24DEA73" w14:textId="14763A2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280376" w14:textId="16A0CB3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82-1.76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4199CDB" w14:textId="1EB1CF7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</w:p>
        </w:tc>
      </w:tr>
      <w:tr w:rsidR="006964FB" w:rsidRPr="00AC6C3A" w14:paraId="22A1D808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72DB2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04DDA6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5C18C7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D35CD2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40B2B0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7F773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40EB0C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3513D51B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5E974C9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Illiteracy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832209B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619AF21" w14:textId="5B13C14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605023" w14:textId="738BC9D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EF5608" w14:textId="31A1FFC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C472E8" w14:textId="2EDDA77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26-1.25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E790DD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D452BAD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4E3400E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D1D2B5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3152CD5" w14:textId="66B375A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4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E65BAFF" w14:textId="0DB6131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C3BDC0" w14:textId="086D7E7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5344FF" w14:textId="6B99114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65-1.61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C8AA0BC" w14:textId="5FCED78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  <w:r w:rsidR="000C475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64FB" w:rsidRPr="00AC6C3A" w14:paraId="18BAB57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1A994D1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1BEF143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53A814A" w14:textId="1D07176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07EC794" w14:textId="341966D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BB4E7B" w14:textId="6A38317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BEBD18" w14:textId="08CECBC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96-1.81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6691796" w14:textId="001F359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24101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</w:tr>
      <w:tr w:rsidR="006964FB" w:rsidRPr="00AC6C3A" w14:paraId="0CB15C4F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DD0D6F2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FD2E2A5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84DC0E3" w14:textId="4D8A33B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6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9EDA25A" w14:textId="49EE105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7A2106" w14:textId="006D069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51C437" w14:textId="54CB840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38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FE12E1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39CEF17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B2EE82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18D6635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896B5A7" w14:textId="4CF61A9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8C39C8F" w14:textId="18681C0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5A126F" w14:textId="23270FB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82092A" w14:textId="2C92038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16-1.62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4A645C2" w14:textId="1078658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44</w:t>
            </w:r>
          </w:p>
        </w:tc>
      </w:tr>
      <w:tr w:rsidR="006964FB" w:rsidRPr="00AC6C3A" w14:paraId="45CA782E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312B288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F57E3C0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9C8F625" w14:textId="6D072ED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44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D97C886" w14:textId="479C340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F4A9C6" w14:textId="789ECA3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21FCC1" w14:textId="7EC01D8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28-1.84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5EA3A46" w14:textId="75DC5DE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84</w:t>
            </w:r>
          </w:p>
        </w:tc>
      </w:tr>
      <w:tr w:rsidR="006964FB" w:rsidRPr="00AC6C3A" w14:paraId="6DA61C58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3715402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Middle school and abov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DB0754B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5908A4C" w14:textId="4E851FF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7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166D75" w14:textId="64278F9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721843" w14:textId="2B38DE5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19BECC" w14:textId="2E1194F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78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2B966B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6A90DFE8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89A601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5644F0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437C99C" w14:textId="5CBC2CF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B3E1D0C" w14:textId="3A15871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ED11C0" w14:textId="7E38FCA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9CEDC06" w14:textId="6B4184A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76-1.47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FDBB3E3" w14:textId="220B9A6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55</w:t>
            </w:r>
          </w:p>
        </w:tc>
      </w:tr>
      <w:tr w:rsidR="006964FB" w:rsidRPr="00AC6C3A" w14:paraId="04A2290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2EABC5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24764F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7FA1786" w14:textId="66EBB61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06552D0" w14:textId="7BB5C0E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26B4F4" w14:textId="4B8A1F5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F8C1BD" w14:textId="0CE0C9B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95-1.52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72D6C57" w14:textId="468F914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="00293EB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64FB" w:rsidRPr="00AC6C3A" w14:paraId="10E9F173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C0D198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Incom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D99596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F0702C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B02880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283DA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1D1AE0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40DCFC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36E49879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9E0738F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2BE2A4A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4691DBE" w14:textId="06B59C3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3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FA6D918" w14:textId="00366BB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E323BF" w14:textId="26A615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DF0871" w14:textId="4C87D1B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1-1.38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953976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25E3825E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ABA2110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1934B1D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AB56B62" w14:textId="42CEB90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0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E54BE5" w14:textId="2856C8C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39D59FF" w14:textId="118630C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926242" w14:textId="640B0CF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09-1.54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8D0308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65D1C49C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40D0E44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E9106F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F2841F9" w14:textId="37C0BEA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4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677CA86" w14:textId="785E385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A11AB9" w14:textId="16FCB65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8AECD9" w14:textId="2460BBC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68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BACF8C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1EE8D5D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70837E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671450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272DA1E" w14:textId="51A5877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B2674EF" w14:textId="564A39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60CBF6" w14:textId="607743F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7DA617" w14:textId="5A76D88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42-1.50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0596E70" w14:textId="2B31344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1</w:t>
            </w:r>
          </w:p>
        </w:tc>
      </w:tr>
      <w:tr w:rsidR="006964FB" w:rsidRPr="00AC6C3A" w14:paraId="21EB6083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7B1F7F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183582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6DA0007" w14:textId="354B646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43FCBF0" w14:textId="06367B1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7F686D" w14:textId="1C5EB58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D60291" w14:textId="7866ABC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58-1.47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52D3231" w14:textId="19B02BC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79</w:t>
            </w:r>
          </w:p>
        </w:tc>
      </w:tr>
      <w:tr w:rsidR="006964FB" w:rsidRPr="00AC6C3A" w14:paraId="4001DF2A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DE24BD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D84778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DEA82FB" w14:textId="731C114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1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8AFCA92" w14:textId="16CF529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FB38C0" w14:textId="15D8997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BD054D" w14:textId="00436A2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8813602" w14:textId="168CB89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8</w:t>
            </w:r>
          </w:p>
        </w:tc>
      </w:tr>
      <w:tr w:rsidR="006964FB" w:rsidRPr="00AC6C3A" w14:paraId="5B3D65D8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2DB327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E2AC6E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A1D926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B86C81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B6330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D0813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DFAD80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A9D2D36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D78F43F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3EFA7E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F1C72EF" w14:textId="2AA0527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6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723FC0" w14:textId="63891A8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046538" w14:textId="2B05E71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EABDF3A" w14:textId="1C7E0CD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47-1.44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429F76C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E2B5298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ADC6281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3BBF2A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C592AB8" w14:textId="7A5E524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3C888EB" w14:textId="334C7A55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F39826D" w14:textId="2ABF0DD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4D6E61" w14:textId="7E81B48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48-1.44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19076D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35868CE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F0C783E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C6DD95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D387B8F" w14:textId="4BAACDE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4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AE8EE52" w14:textId="72AA5C9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0BA3AC" w14:textId="50F6D82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92B5E8" w14:textId="28CF7D5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91-1.65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959568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0AF69A6D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1B98DC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68147E3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8AFB092" w14:textId="0CAE7A0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715D178" w14:textId="1C8D07F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B11A8CE" w14:textId="00EB659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85DA3A" w14:textId="61A5A1E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39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D11B26B" w14:textId="2F92CC1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56</w:t>
            </w:r>
          </w:p>
        </w:tc>
      </w:tr>
      <w:tr w:rsidR="006964FB" w:rsidRPr="00AC6C3A" w14:paraId="398117E3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18EFC2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6B17C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87B8044" w14:textId="6976330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F45DD0" w14:textId="7690F0F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DBFB560" w14:textId="062CFF1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9E0249" w14:textId="0743EAA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63-1.68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ECA7F43" w14:textId="439D0890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6964FB" w:rsidRPr="00AC6C3A" w14:paraId="56489F1D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87E44B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F1E235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23F0080" w14:textId="3178B72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7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602E8F2" w14:textId="7F1820F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8AF5978" w14:textId="538DF0D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0803FF" w14:textId="075C6E3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44-1.62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08E1857" w14:textId="3928FB8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99</w:t>
            </w:r>
          </w:p>
        </w:tc>
      </w:tr>
      <w:tr w:rsidR="006964FB" w:rsidRPr="00AC6C3A" w14:paraId="7DE78A94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0D0FC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F22080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79AAEC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2F4DEC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CD43D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B007D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229853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D9B22DF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6BC518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1910C0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4881E4B" w14:textId="69C3359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4FF1FDA" w14:textId="6952299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A75CAA8" w14:textId="7FFC600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EC6E6A" w14:textId="0FFE0ED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71-1.4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054BB1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265B5C1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395AEF6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065E710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05E2688" w14:textId="1012809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9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6F90174" w14:textId="30DBE89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B99503" w14:textId="2CD271B6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964DB6" w14:textId="4B17C3E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62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4300CB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F43F910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2FA9A10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2F50F57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E5A2093" w14:textId="7F75AFA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18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2A06213" w14:textId="60DFB31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DDF45FF" w14:textId="25038E5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8D3257" w14:textId="1478349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74-1.61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8D0D9E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8DE0E42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B6B09A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4A20352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66658E6" w14:textId="00E6601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7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F6D4FEA" w14:textId="2100E09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F9F8E1C" w14:textId="628632E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1BBAA9" w14:textId="515CEFD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98-1.36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DD4D436" w14:textId="7445718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45</w:t>
            </w:r>
          </w:p>
        </w:tc>
      </w:tr>
      <w:tr w:rsidR="006964FB" w:rsidRPr="00AC6C3A" w14:paraId="0986FA17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9D5D05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AA7908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9612200" w14:textId="39B4EE5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623D5A" w14:textId="6D27D9F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9D8A05A" w14:textId="756AC07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8C83CD" w14:textId="1B672EA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77-1.31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7A9008D" w14:textId="272251C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</w:tr>
      <w:tr w:rsidR="006964FB" w:rsidRPr="00AC6C3A" w14:paraId="5589A5B0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A35082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F871BD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D449046" w14:textId="4A6CA2B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A5FC70A" w14:textId="5997B4A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639CFA" w14:textId="44ABF80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8A1490" w14:textId="26FFB66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07-1.805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343A7D1" w14:textId="6AA8A04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08</w:t>
            </w:r>
          </w:p>
        </w:tc>
      </w:tr>
      <w:tr w:rsidR="006964FB" w:rsidRPr="00AC6C3A" w14:paraId="3492FFBC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CA6239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CB0096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864D0E9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EAF727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C6B71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169C25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1527D0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1703EDB6" w14:textId="77777777" w:rsidTr="00C669FE">
        <w:trPr>
          <w:trHeight w:val="32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6699DC0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D5890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6F750F9" w14:textId="217CC3B4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8EA4277" w14:textId="1E616C1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04992F" w14:textId="3B068D6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7584A1" w14:textId="056C64E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09-1.33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46DE55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D52B713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0CC30DF3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1FAEAE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212B900" w14:textId="1A7CFEF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0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4FEC00" w14:textId="484DCAD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C1D7BEA" w14:textId="3F31A3AE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227AE87" w14:textId="7DAFCBF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31-1.50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75F47C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9849870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9463CCC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9769B4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9BEE127" w14:textId="6B6C02D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1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D068F0" w14:textId="29B585F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569BDF" w14:textId="5C300C4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DA6AE4D" w14:textId="3A5317D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83-1.60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E79963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5069B7B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ED9066F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6D8B302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2580FBF" w14:textId="33E10D7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0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760D8D1" w14:textId="5BCDE1D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6AC03D" w14:textId="20C77BF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5DB6BB" w14:textId="1FEB5DD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92-1.82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9380437" w14:textId="621A95B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02</w:t>
            </w:r>
          </w:p>
        </w:tc>
      </w:tr>
      <w:tr w:rsidR="006964FB" w:rsidRPr="00AC6C3A" w14:paraId="6BC8050D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9878DE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05CD1E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3ED813A" w14:textId="045F13D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1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9838702" w14:textId="4E88BAD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5DF11A6" w14:textId="237ADF6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9B4D071" w14:textId="3BD999B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95-1.559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8AD4F4D" w14:textId="30EE955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</w:tr>
      <w:tr w:rsidR="006964FB" w:rsidRPr="00AC6C3A" w14:paraId="5DEAE249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376B9E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CC5FE2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2B4CD8E" w14:textId="6E7438C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26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D3E85D2" w14:textId="7BB3C58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2A09CD5" w14:textId="25EB8BE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6AD8585" w14:textId="5863D9A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12-1.85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9E83FF7" w14:textId="4BE3770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09</w:t>
            </w:r>
          </w:p>
        </w:tc>
      </w:tr>
      <w:tr w:rsidR="006964FB" w:rsidRPr="00AC6C3A" w14:paraId="3E8FF7F4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6F7F89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Health insuran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2088C2D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5CF6739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BD282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B9E76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AF07EF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7449EE2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29242190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42819CB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172458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7E24282" w14:textId="3AAD703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3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E1E2F5F" w14:textId="4DF8945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0C330E" w14:textId="09A13A8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0F72A8" w14:textId="73A64D8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97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7DAE775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4141F457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A28618F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A339965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1890877E" w14:textId="5C545B7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5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BAAB168" w14:textId="2B4621B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E64CB4E" w14:textId="5D6E435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D85829" w14:textId="6A1B3A6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5-2.19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5BAFB2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16F0DEB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A477A09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321693C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3CF04F3" w14:textId="3C889E3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56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FDDC88" w14:textId="602A359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3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10229CC" w14:textId="319C3F4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0A292A" w14:textId="523594E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85-2.47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FD9F09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13BC5F6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19D4CD4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A9930E3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1F5666E" w14:textId="4E56AFA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2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676E71" w14:textId="6E9CA228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104AEC9" w14:textId="6C9DA47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B1FE4E" w14:textId="76BBB84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3-1.346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675D365" w14:textId="705B2F1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2</w:t>
            </w:r>
          </w:p>
        </w:tc>
      </w:tr>
      <w:tr w:rsidR="006964FB" w:rsidRPr="00AC6C3A" w14:paraId="117BEE81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D263EB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F3FDB5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FCED773" w14:textId="0A05BD3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3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D2C22C2" w14:textId="1939856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3E26FE" w14:textId="1A98910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6AD927" w14:textId="6A004CF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74-1.42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619A92D" w14:textId="752BACB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95</w:t>
            </w:r>
          </w:p>
        </w:tc>
      </w:tr>
      <w:tr w:rsidR="006964FB" w:rsidRPr="00AC6C3A" w14:paraId="1C030740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5A79857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301B4F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38945CB" w14:textId="4EC0B69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6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4476E90" w14:textId="522A5CD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6977C8" w14:textId="2894E1D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251C08" w14:textId="72A8CD9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45-1.532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1AB139CC" w14:textId="2E89B30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64FB" w:rsidRPr="00AC6C3A" w14:paraId="6CD2A097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B39E84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P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791F22C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50442C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F836A85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F9A451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583AF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6FDC2DB6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FB029B5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6767BC43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1AE367A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636C9B84" w14:textId="3E3923C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6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89715CE" w14:textId="311DC06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72C6D88" w14:textId="7234BAA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E72D140" w14:textId="15385E6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52-1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5D24BBB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6AE28DA2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243D10B9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5B7485F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73604312" w14:textId="6BE98CC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EF9EC38" w14:textId="58D4120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E802B9" w14:textId="233EB2A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BD6001" w14:textId="37597BA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7-1.774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318D65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1E4EAEA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10606024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C54F8DA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42DBB0BE" w14:textId="79CBA9A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1831EF" w14:textId="5CA2A5F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404730" w14:textId="7EE88EB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4F7BA1A" w14:textId="3AB85B1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62-2.343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EAB6F9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16BF21E1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761504E5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F69C8FE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38507F3B" w14:textId="66C70AB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2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32DD4CD" w14:textId="7CF2071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0497233" w14:textId="7458C42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AECB12" w14:textId="026DD22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23-1.377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8B15965" w14:textId="6EF80C4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86</w:t>
            </w:r>
          </w:p>
        </w:tc>
      </w:tr>
      <w:tr w:rsidR="006964FB" w:rsidRPr="00AC6C3A" w14:paraId="72A4EEFF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D837254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6C5E631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11CD24D" w14:textId="6C06A83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29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9BC880C" w14:textId="56701BE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0BC176B" w14:textId="4A231A2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ADB1C4B" w14:textId="3FAFF03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5-1.431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52D93A78" w14:textId="3CFC51BE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559</w:t>
            </w:r>
          </w:p>
        </w:tc>
      </w:tr>
      <w:tr w:rsidR="006964FB" w:rsidRPr="00AC6C3A" w14:paraId="369A11B5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3C71B1E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0C3FD0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29CFFD1F" w14:textId="25EC13C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6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B2E4BA1" w14:textId="6CBEF04F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A183043" w14:textId="0290494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004CD5" w14:textId="6262ECC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41-1.448</w:t>
            </w: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0F90870F" w14:textId="0C6AA47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6964FB" w:rsidRPr="00AC6C3A" w14:paraId="7A0FAF4B" w14:textId="77777777" w:rsidTr="00C669FE">
        <w:trPr>
          <w:trHeight w:val="310"/>
          <w:jc w:val="center"/>
        </w:trPr>
        <w:tc>
          <w:tcPr>
            <w:tcW w:w="1984" w:type="dxa"/>
            <w:tcBorders>
              <w:right w:val="nil"/>
            </w:tcBorders>
            <w:vAlign w:val="center"/>
          </w:tcPr>
          <w:p w14:paraId="4FA61CA0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2A5181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 w14:paraId="029A0EC3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B351199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F114B7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4B4A43E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</w:tcBorders>
            <w:vAlign w:val="center"/>
          </w:tcPr>
          <w:p w14:paraId="310DD0C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5302B539" w14:textId="77777777" w:rsidTr="00C669FE">
        <w:trPr>
          <w:trHeight w:val="310"/>
          <w:jc w:val="center"/>
        </w:trPr>
        <w:tc>
          <w:tcPr>
            <w:tcW w:w="1984" w:type="dxa"/>
            <w:tcBorders>
              <w:bottom w:val="nil"/>
              <w:right w:val="nil"/>
            </w:tcBorders>
            <w:vAlign w:val="center"/>
          </w:tcPr>
          <w:p w14:paraId="46C4CF40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74F9F99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14:paraId="14AA5FCA" w14:textId="74160A0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5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7298C7E" w14:textId="0C8C583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6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FFF9BE2" w14:textId="0823349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2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C0C0C56" w14:textId="49A6311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783-1.424</w:t>
            </w:r>
          </w:p>
        </w:tc>
        <w:tc>
          <w:tcPr>
            <w:tcW w:w="793" w:type="dxa"/>
            <w:tcBorders>
              <w:left w:val="nil"/>
              <w:bottom w:val="nil"/>
            </w:tcBorders>
            <w:vAlign w:val="center"/>
          </w:tcPr>
          <w:p w14:paraId="054213EA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64B4CEFF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29EF34E8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CD8305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2F61" w14:textId="7F21C29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90E7" w14:textId="4D334864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C0A3" w14:textId="07B6393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1B6F" w14:textId="74BCCD9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18-1.6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340952A8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1172D7BA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775EFEC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81D7B2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B2E3" w14:textId="436CF1E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3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8588" w14:textId="45881E81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8ECA" w14:textId="0A28DE73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DA2A" w14:textId="5CEA902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19-1.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3B323D9F" w14:textId="77777777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4FB" w:rsidRPr="00AC6C3A" w14:paraId="7B51223D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DCAC1AC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74F225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eating alone to commensalit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6FA7" w14:textId="12070592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16F7" w14:textId="326D6930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A52D" w14:textId="2DA9391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5F9B" w14:textId="033D567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4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</w:tcBorders>
            <w:vAlign w:val="center"/>
          </w:tcPr>
          <w:p w14:paraId="15806FE3" w14:textId="340BD58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64</w:t>
            </w:r>
          </w:p>
        </w:tc>
      </w:tr>
      <w:tr w:rsidR="006964FB" w:rsidRPr="00AC6C3A" w14:paraId="365D2C2D" w14:textId="77777777" w:rsidTr="00C669FE">
        <w:trPr>
          <w:trHeight w:val="310"/>
          <w:jc w:val="center"/>
        </w:trPr>
        <w:tc>
          <w:tcPr>
            <w:tcW w:w="1984" w:type="dxa"/>
            <w:tcBorders>
              <w:top w:val="nil"/>
              <w:right w:val="nil"/>
            </w:tcBorders>
            <w:vAlign w:val="center"/>
          </w:tcPr>
          <w:p w14:paraId="729B8900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3E3B52B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From commensality to alone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 w14:paraId="61AA0950" w14:textId="2A69244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5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33421F8" w14:textId="1EA1FA29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208141E" w14:textId="1BAAA016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AF88163" w14:textId="632AF89B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-1.472</w:t>
            </w:r>
          </w:p>
        </w:tc>
        <w:tc>
          <w:tcPr>
            <w:tcW w:w="793" w:type="dxa"/>
            <w:tcBorders>
              <w:top w:val="nil"/>
              <w:left w:val="nil"/>
            </w:tcBorders>
            <w:vAlign w:val="center"/>
          </w:tcPr>
          <w:p w14:paraId="0A889F8A" w14:textId="450C1495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</w:tr>
      <w:tr w:rsidR="006964FB" w:rsidRPr="00AC6C3A" w14:paraId="7065141D" w14:textId="77777777" w:rsidTr="00C669FE">
        <w:trPr>
          <w:trHeight w:val="310"/>
          <w:jc w:val="center"/>
        </w:trPr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2F749948" w14:textId="77777777" w:rsidR="006964FB" w:rsidRPr="00AC6C3A" w:rsidRDefault="006964FB" w:rsidP="006964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7293E51" w14:textId="77777777" w:rsidR="006964FB" w:rsidRPr="00AC6C3A" w:rsidRDefault="006964FB" w:rsidP="006964F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AC6C3A">
              <w:rPr>
                <w:rFonts w:ascii="Times New Roman" w:hAnsi="Times New Roman" w:cs="Times New Roman"/>
                <w:sz w:val="18"/>
                <w:szCs w:val="18"/>
              </w:rPr>
              <w:t>Eating alone consistently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87720" w14:textId="4706B11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27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EEE54" w14:textId="0CC5C9C8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  <w:r w:rsidR="00293EB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D9CEFB" w14:textId="6028188A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E62B15" w14:textId="7D42613D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1.025-1.576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</w:tcBorders>
            <w:vAlign w:val="center"/>
          </w:tcPr>
          <w:p w14:paraId="750F8B6F" w14:textId="7B7E5EDC" w:rsidR="006964FB" w:rsidRPr="00AC6C3A" w:rsidRDefault="006964FB" w:rsidP="006964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4FB">
              <w:rPr>
                <w:rFonts w:ascii="Times New Roman" w:hAnsi="Times New Roman" w:cs="Times New Roman" w:hint="eastAsia"/>
                <w:sz w:val="18"/>
                <w:szCs w:val="18"/>
              </w:rPr>
              <w:t>0.633</w:t>
            </w:r>
          </w:p>
        </w:tc>
      </w:tr>
    </w:tbl>
    <w:p w14:paraId="1747F2B2" w14:textId="1A30312B" w:rsidR="00A736E3" w:rsidRPr="008476C4" w:rsidRDefault="00A736E3" w:rsidP="000521A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736E3" w:rsidRPr="00847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1BFBF8" w14:textId="77777777" w:rsidR="00EF0C91" w:rsidRDefault="00EF0C91" w:rsidP="000935C7">
      <w:r>
        <w:separator/>
      </w:r>
    </w:p>
  </w:endnote>
  <w:endnote w:type="continuationSeparator" w:id="0">
    <w:p w14:paraId="1AEC8E4F" w14:textId="77777777" w:rsidR="00EF0C91" w:rsidRDefault="00EF0C91" w:rsidP="0009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D0D5D" w14:textId="77777777" w:rsidR="00EF0C91" w:rsidRDefault="00EF0C91" w:rsidP="000935C7">
      <w:r>
        <w:separator/>
      </w:r>
    </w:p>
  </w:footnote>
  <w:footnote w:type="continuationSeparator" w:id="0">
    <w:p w14:paraId="34728C77" w14:textId="77777777" w:rsidR="00EF0C91" w:rsidRDefault="00EF0C91" w:rsidP="00093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frp05g9pzfqeeze7vfzehrpsvrvzxepx9&quot;&gt;My EndNote Library&lt;record-ids&gt;&lt;item&gt;293&lt;/item&gt;&lt;item&gt;295&lt;/item&gt;&lt;item&gt;296&lt;/item&gt;&lt;item&gt;297&lt;/item&gt;&lt;/record-ids&gt;&lt;/item&gt;&lt;/Libraries&gt;"/>
  </w:docVars>
  <w:rsids>
    <w:rsidRoot w:val="000D18DF"/>
    <w:rsid w:val="000521AE"/>
    <w:rsid w:val="00085B97"/>
    <w:rsid w:val="000935C7"/>
    <w:rsid w:val="000C4752"/>
    <w:rsid w:val="000C5476"/>
    <w:rsid w:val="000D18DF"/>
    <w:rsid w:val="00241016"/>
    <w:rsid w:val="00293EBB"/>
    <w:rsid w:val="002A1CAD"/>
    <w:rsid w:val="002E72CF"/>
    <w:rsid w:val="00362B3E"/>
    <w:rsid w:val="00421853"/>
    <w:rsid w:val="00463D68"/>
    <w:rsid w:val="00597B9E"/>
    <w:rsid w:val="006247E8"/>
    <w:rsid w:val="0067099D"/>
    <w:rsid w:val="006964FB"/>
    <w:rsid w:val="006D3261"/>
    <w:rsid w:val="00804C1B"/>
    <w:rsid w:val="00841EA9"/>
    <w:rsid w:val="008476C4"/>
    <w:rsid w:val="008B6FB4"/>
    <w:rsid w:val="00991476"/>
    <w:rsid w:val="00A736E3"/>
    <w:rsid w:val="00A85698"/>
    <w:rsid w:val="00A94E20"/>
    <w:rsid w:val="00AC6C3A"/>
    <w:rsid w:val="00B07274"/>
    <w:rsid w:val="00BB1321"/>
    <w:rsid w:val="00CA57C1"/>
    <w:rsid w:val="00E17873"/>
    <w:rsid w:val="00EB41D6"/>
    <w:rsid w:val="00EF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6232F"/>
  <w15:chartTrackingRefBased/>
  <w15:docId w15:val="{A69DD9B5-E12C-4F16-AE67-9A9726C4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5C7"/>
    <w:pPr>
      <w:widowControl w:val="0"/>
      <w:jc w:val="both"/>
    </w:pPr>
    <w:rPr>
      <w:rFonts w:asciiTheme="minorHAnsi" w:eastAsiaTheme="minorEastAsia" w:hAnsiTheme="minorHAnsi" w:cstheme="minorBidi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5C7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93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5C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935C7"/>
    <w:rPr>
      <w:sz w:val="18"/>
      <w:szCs w:val="18"/>
    </w:rPr>
  </w:style>
  <w:style w:type="character" w:customStyle="1" w:styleId="screen-reader-only">
    <w:name w:val="screen-reader-only"/>
    <w:basedOn w:val="a0"/>
    <w:rsid w:val="00A736E3"/>
  </w:style>
  <w:style w:type="table" w:styleId="a7">
    <w:name w:val="Table Grid"/>
    <w:basedOn w:val="a1"/>
    <w:uiPriority w:val="59"/>
    <w:qFormat/>
    <w:rsid w:val="00A73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E72C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72CF"/>
    <w:rPr>
      <w:rFonts w:ascii="等线" w:eastAsia="等线" w:hAnsi="等线" w:cstheme="minorBid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E72C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72CF"/>
    <w:rPr>
      <w:rFonts w:ascii="等线" w:eastAsia="等线" w:hAnsi="等线" w:cstheme="minorBidi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0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7</Pages>
  <Words>2079</Words>
  <Characters>11856</Characters>
  <Application>Microsoft Office Word</Application>
  <DocSecurity>0</DocSecurity>
  <Lines>98</Lines>
  <Paragraphs>27</Paragraphs>
  <ScaleCrop>false</ScaleCrop>
  <Company/>
  <LinksUpToDate>false</LinksUpToDate>
  <CharactersWithSpaces>1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 Li</dc:creator>
  <cp:keywords/>
  <dc:description/>
  <cp:lastModifiedBy>Shaojie Li</cp:lastModifiedBy>
  <cp:revision>5</cp:revision>
  <dcterms:created xsi:type="dcterms:W3CDTF">2024-04-01T13:35:00Z</dcterms:created>
  <dcterms:modified xsi:type="dcterms:W3CDTF">2024-04-20T15:09:00Z</dcterms:modified>
</cp:coreProperties>
</file>